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EFB34D" w14:textId="165DAB71" w:rsidR="007A61B8" w:rsidRPr="00AC31F3" w:rsidRDefault="004C0443" w:rsidP="00610F28">
      <w:pPr>
        <w:pStyle w:val="HTMLPreformatted"/>
        <w:shd w:val="clear" w:color="auto" w:fill="FFFFFF"/>
        <w:spacing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Table S1</w:t>
      </w:r>
      <w:r w:rsidR="00CA16C4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: </w:t>
      </w:r>
      <w:r w:rsidR="009D3B0B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Unadjusted </w:t>
      </w:r>
      <w:proofErr w:type="spellStart"/>
      <w:r w:rsidR="00C94F1E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Subdistribution</w:t>
      </w:r>
      <w:proofErr w:type="spellEnd"/>
      <w:r w:rsidR="00C94F1E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 </w:t>
      </w:r>
      <w:r w:rsidR="00284A40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Hazard Ratios (and 95% Confidence Intervals) for </w:t>
      </w:r>
      <w:r w:rsidR="00F6639D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90-days infection</w:t>
      </w:r>
      <w:r w:rsidR="00284A40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 </w:t>
      </w:r>
      <w:r w:rsidR="009D3B0B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by result of the organ PF and decision for carry out PE-T or not.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1791"/>
        <w:gridCol w:w="1589"/>
        <w:gridCol w:w="3249"/>
        <w:gridCol w:w="2238"/>
        <w:gridCol w:w="981"/>
      </w:tblGrid>
      <w:tr w:rsidR="001A7A2B" w:rsidRPr="00AC31F3" w14:paraId="01E57B73" w14:textId="77777777" w:rsidTr="00B924CB">
        <w:tc>
          <w:tcPr>
            <w:tcW w:w="3380" w:type="dxa"/>
            <w:gridSpan w:val="2"/>
          </w:tcPr>
          <w:p w14:paraId="383523E9" w14:textId="3331D9B3" w:rsidR="001A7A2B" w:rsidRPr="00AC31F3" w:rsidRDefault="001A7A2B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Variables, n (%)</w:t>
            </w:r>
          </w:p>
        </w:tc>
        <w:tc>
          <w:tcPr>
            <w:tcW w:w="3249" w:type="dxa"/>
          </w:tcPr>
          <w:p w14:paraId="79654BFC" w14:textId="06803CE2" w:rsidR="001A7A2B" w:rsidRPr="00AC31F3" w:rsidRDefault="001A7A2B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Cumulative incidence of infection at 90 days</w:t>
            </w:r>
          </w:p>
        </w:tc>
        <w:tc>
          <w:tcPr>
            <w:tcW w:w="2238" w:type="dxa"/>
          </w:tcPr>
          <w:p w14:paraId="3E20F4BD" w14:textId="7489864F" w:rsidR="001A7A2B" w:rsidRPr="00AC31F3" w:rsidRDefault="001A7A2B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SHR (95% CI)</w:t>
            </w:r>
          </w:p>
        </w:tc>
        <w:tc>
          <w:tcPr>
            <w:tcW w:w="981" w:type="dxa"/>
          </w:tcPr>
          <w:p w14:paraId="1159C99C" w14:textId="77DB44CA" w:rsidR="001A7A2B" w:rsidRPr="00AC31F3" w:rsidRDefault="001A7A2B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-value</w:t>
            </w:r>
          </w:p>
        </w:tc>
      </w:tr>
      <w:tr w:rsidR="00EA3B6A" w:rsidRPr="00AC31F3" w14:paraId="61CEB58E" w14:textId="77777777" w:rsidTr="00B924CB">
        <w:tc>
          <w:tcPr>
            <w:tcW w:w="1791" w:type="dxa"/>
            <w:vMerge w:val="restart"/>
          </w:tcPr>
          <w:p w14:paraId="6F1CA919" w14:textId="7D38B86D" w:rsidR="00EA3B6A" w:rsidRPr="00AC31F3" w:rsidRDefault="00C94F1E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All SOT recipients</w:t>
            </w:r>
          </w:p>
          <w:p w14:paraId="1744ADA7" w14:textId="3990063D" w:rsidR="00EA3B6A" w:rsidRPr="00AC31F3" w:rsidRDefault="00EA3B6A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622 (100%)</w:t>
            </w:r>
          </w:p>
        </w:tc>
        <w:tc>
          <w:tcPr>
            <w:tcW w:w="1589" w:type="dxa"/>
          </w:tcPr>
          <w:p w14:paraId="654C2A33" w14:textId="77777777" w:rsidR="00EA3B6A" w:rsidRPr="00AC31F3" w:rsidRDefault="00EA3B6A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 xml:space="preserve">CP </w:t>
            </w:r>
            <w:bookmarkStart w:id="0" w:name="_GoBack"/>
            <w:bookmarkEnd w:id="0"/>
          </w:p>
          <w:p w14:paraId="09E50F75" w14:textId="18852B80" w:rsidR="00EA3B6A" w:rsidRPr="00AC31F3" w:rsidRDefault="00EA3B6A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389 (62.5%)</w:t>
            </w:r>
          </w:p>
        </w:tc>
        <w:tc>
          <w:tcPr>
            <w:tcW w:w="3249" w:type="dxa"/>
            <w:vAlign w:val="center"/>
          </w:tcPr>
          <w:p w14:paraId="5BBDA140" w14:textId="4684C370" w:rsidR="00EA3B6A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39.6% (34.7%-44.4</w:t>
            </w:r>
            <w:r w:rsidR="00EA3B6A"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%)</w:t>
            </w:r>
          </w:p>
        </w:tc>
        <w:tc>
          <w:tcPr>
            <w:tcW w:w="2238" w:type="dxa"/>
            <w:vMerge w:val="restart"/>
            <w:vAlign w:val="center"/>
          </w:tcPr>
          <w:p w14:paraId="14DFF01E" w14:textId="62AE913E" w:rsidR="00EA3B6A" w:rsidRPr="00AC31F3" w:rsidRDefault="00E12D56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41 (1.07-1.85)</w:t>
            </w:r>
          </w:p>
        </w:tc>
        <w:tc>
          <w:tcPr>
            <w:tcW w:w="981" w:type="dxa"/>
            <w:vMerge w:val="restart"/>
            <w:vAlign w:val="center"/>
          </w:tcPr>
          <w:p w14:paraId="6E0B6D89" w14:textId="05A58097" w:rsidR="00EA3B6A" w:rsidRPr="00AC31F3" w:rsidRDefault="00E12D56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14</w:t>
            </w:r>
          </w:p>
        </w:tc>
      </w:tr>
      <w:tr w:rsidR="00EA3B6A" w:rsidRPr="00AC31F3" w14:paraId="267D5726" w14:textId="77777777" w:rsidTr="00B924CB">
        <w:tc>
          <w:tcPr>
            <w:tcW w:w="1791" w:type="dxa"/>
            <w:vMerge/>
          </w:tcPr>
          <w:p w14:paraId="1E88F2C9" w14:textId="35FBD0C7" w:rsidR="00EA3B6A" w:rsidRPr="00AC31F3" w:rsidRDefault="00EA3B6A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589" w:type="dxa"/>
          </w:tcPr>
          <w:p w14:paraId="47E292BC" w14:textId="77777777" w:rsidR="00EA3B6A" w:rsidRPr="00AC31F3" w:rsidRDefault="00EA3B6A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CN</w:t>
            </w:r>
          </w:p>
          <w:p w14:paraId="05F52CAD" w14:textId="5A2409D7" w:rsidR="00EA3B6A" w:rsidRPr="00AC31F3" w:rsidRDefault="00EA3B6A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233 (37.5%)</w:t>
            </w:r>
          </w:p>
        </w:tc>
        <w:tc>
          <w:tcPr>
            <w:tcW w:w="3249" w:type="dxa"/>
            <w:vAlign w:val="center"/>
          </w:tcPr>
          <w:p w14:paraId="521802F1" w14:textId="541A52A4" w:rsidR="00EA3B6A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30.5% (24.7%-36.4</w:t>
            </w:r>
            <w:r w:rsidR="00EA3B6A"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%)</w:t>
            </w:r>
          </w:p>
        </w:tc>
        <w:tc>
          <w:tcPr>
            <w:tcW w:w="2238" w:type="dxa"/>
            <w:vMerge/>
            <w:vAlign w:val="center"/>
          </w:tcPr>
          <w:p w14:paraId="7E35C923" w14:textId="52E0694A" w:rsidR="00EA3B6A" w:rsidRPr="00AC31F3" w:rsidRDefault="00EA3B6A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981" w:type="dxa"/>
            <w:vMerge/>
            <w:vAlign w:val="center"/>
          </w:tcPr>
          <w:p w14:paraId="70725200" w14:textId="232DF0DF" w:rsidR="00EA3B6A" w:rsidRPr="00AC31F3" w:rsidRDefault="00EA3B6A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</w:tr>
      <w:tr w:rsidR="002D449D" w:rsidRPr="00AC31F3" w14:paraId="508182AC" w14:textId="77777777" w:rsidTr="00B924CB">
        <w:tc>
          <w:tcPr>
            <w:tcW w:w="1791" w:type="dxa"/>
            <w:vMerge w:val="restart"/>
          </w:tcPr>
          <w:p w14:paraId="28DA7566" w14:textId="040839CB" w:rsidR="002D449D" w:rsidRPr="00AC31F3" w:rsidRDefault="00C94F1E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 xml:space="preserve">SOT recipients with </w:t>
            </w:r>
            <w:r w:rsidR="002D449D"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Culture positive PF</w:t>
            </w:r>
          </w:p>
          <w:p w14:paraId="7A73FE7E" w14:textId="5FD682D9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389 (62.5%)</w:t>
            </w:r>
          </w:p>
        </w:tc>
        <w:tc>
          <w:tcPr>
            <w:tcW w:w="1589" w:type="dxa"/>
          </w:tcPr>
          <w:p w14:paraId="09EA9A46" w14:textId="77777777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E-T</w:t>
            </w:r>
          </w:p>
          <w:p w14:paraId="364A546C" w14:textId="0BE6329B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77 (12.4%)</w:t>
            </w:r>
          </w:p>
        </w:tc>
        <w:tc>
          <w:tcPr>
            <w:tcW w:w="3249" w:type="dxa"/>
            <w:vAlign w:val="center"/>
          </w:tcPr>
          <w:p w14:paraId="318511E4" w14:textId="77CB55EE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35.1% (24.6%-45.7%)</w:t>
            </w:r>
          </w:p>
        </w:tc>
        <w:tc>
          <w:tcPr>
            <w:tcW w:w="2238" w:type="dxa"/>
            <w:vMerge w:val="restart"/>
            <w:vAlign w:val="center"/>
          </w:tcPr>
          <w:p w14:paraId="590C1D6F" w14:textId="27F9DCB2" w:rsidR="002D449D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79 (0.53-1.19)</w:t>
            </w:r>
          </w:p>
        </w:tc>
        <w:tc>
          <w:tcPr>
            <w:tcW w:w="981" w:type="dxa"/>
            <w:vMerge w:val="restart"/>
            <w:vAlign w:val="center"/>
          </w:tcPr>
          <w:p w14:paraId="40D221B6" w14:textId="4FF1CA79" w:rsidR="002D449D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263</w:t>
            </w:r>
          </w:p>
        </w:tc>
      </w:tr>
      <w:tr w:rsidR="002D449D" w:rsidRPr="00AC31F3" w14:paraId="582BFB30" w14:textId="77777777" w:rsidTr="00B924CB">
        <w:tc>
          <w:tcPr>
            <w:tcW w:w="1791" w:type="dxa"/>
            <w:vMerge/>
          </w:tcPr>
          <w:p w14:paraId="76EE5FCB" w14:textId="7777777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589" w:type="dxa"/>
          </w:tcPr>
          <w:p w14:paraId="4CB047EB" w14:textId="7777777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No PE-T</w:t>
            </w:r>
          </w:p>
          <w:p w14:paraId="6D4126E1" w14:textId="21C3DD09" w:rsidR="001A7A2B" w:rsidRPr="00AC31F3" w:rsidRDefault="001A7A2B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312 (50.2%)</w:t>
            </w:r>
          </w:p>
        </w:tc>
        <w:tc>
          <w:tcPr>
            <w:tcW w:w="3249" w:type="dxa"/>
            <w:vAlign w:val="center"/>
          </w:tcPr>
          <w:p w14:paraId="137EF394" w14:textId="289B69EF" w:rsidR="002D449D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40.7% (35.2%-46.1</w:t>
            </w:r>
            <w:r w:rsidR="002D449D"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%)</w:t>
            </w:r>
          </w:p>
        </w:tc>
        <w:tc>
          <w:tcPr>
            <w:tcW w:w="2238" w:type="dxa"/>
            <w:vMerge/>
            <w:vAlign w:val="center"/>
          </w:tcPr>
          <w:p w14:paraId="0853283F" w14:textId="7BCCFB16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981" w:type="dxa"/>
            <w:vMerge/>
            <w:vAlign w:val="center"/>
          </w:tcPr>
          <w:p w14:paraId="793BA431" w14:textId="313CA749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</w:tr>
      <w:tr w:rsidR="002D449D" w:rsidRPr="00AC31F3" w14:paraId="40F63F0C" w14:textId="77777777" w:rsidTr="00B924CB">
        <w:tc>
          <w:tcPr>
            <w:tcW w:w="1791" w:type="dxa"/>
            <w:vMerge w:val="restart"/>
          </w:tcPr>
          <w:p w14:paraId="4FA8E7B5" w14:textId="77777777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 xml:space="preserve">“high risk” </w:t>
            </w:r>
          </w:p>
          <w:p w14:paraId="1A51D7D7" w14:textId="6CB60068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  <w:vertAlign w:val="superscript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group</w:t>
            </w:r>
            <w:r w:rsidR="00111F25" w:rsidRPr="00AC31F3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  <w:p w14:paraId="299D9807" w14:textId="18DF570F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98 (15.8%)</w:t>
            </w:r>
          </w:p>
        </w:tc>
        <w:tc>
          <w:tcPr>
            <w:tcW w:w="1589" w:type="dxa"/>
          </w:tcPr>
          <w:p w14:paraId="263BFDD1" w14:textId="77777777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E-T</w:t>
            </w:r>
          </w:p>
          <w:p w14:paraId="21974D9E" w14:textId="66850A46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51 (8.2%)</w:t>
            </w:r>
          </w:p>
        </w:tc>
        <w:tc>
          <w:tcPr>
            <w:tcW w:w="3249" w:type="dxa"/>
            <w:vAlign w:val="center"/>
          </w:tcPr>
          <w:p w14:paraId="2A5035F3" w14:textId="514883D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35.3% (22.6%-48.2%)</w:t>
            </w:r>
          </w:p>
        </w:tc>
        <w:tc>
          <w:tcPr>
            <w:tcW w:w="2238" w:type="dxa"/>
            <w:vMerge w:val="restart"/>
            <w:vAlign w:val="center"/>
          </w:tcPr>
          <w:p w14:paraId="623286EA" w14:textId="2D3DB543" w:rsidR="002D449D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57 (0.31-1.03</w:t>
            </w:r>
            <w:r w:rsidR="002D449D"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981" w:type="dxa"/>
            <w:vMerge w:val="restart"/>
            <w:vAlign w:val="center"/>
          </w:tcPr>
          <w:p w14:paraId="476E9E77" w14:textId="2BBB3663" w:rsidR="002D449D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62</w:t>
            </w:r>
          </w:p>
        </w:tc>
      </w:tr>
      <w:tr w:rsidR="002D449D" w:rsidRPr="00AC31F3" w14:paraId="4057B64B" w14:textId="77777777" w:rsidTr="00B924CB">
        <w:tc>
          <w:tcPr>
            <w:tcW w:w="1791" w:type="dxa"/>
            <w:vMerge/>
          </w:tcPr>
          <w:p w14:paraId="6D7704D0" w14:textId="7777777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589" w:type="dxa"/>
          </w:tcPr>
          <w:p w14:paraId="18E806FC" w14:textId="7777777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No PE-T</w:t>
            </w:r>
          </w:p>
          <w:p w14:paraId="68490A01" w14:textId="1860A613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47 (7.6%)</w:t>
            </w:r>
          </w:p>
        </w:tc>
        <w:tc>
          <w:tcPr>
            <w:tcW w:w="3249" w:type="dxa"/>
            <w:vAlign w:val="center"/>
          </w:tcPr>
          <w:p w14:paraId="41DD7F88" w14:textId="2172BEFA" w:rsidR="002D449D" w:rsidRPr="00AC31F3" w:rsidRDefault="00C820F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51.1% (36.1%-64.2</w:t>
            </w:r>
            <w:r w:rsidR="002D449D"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%)</w:t>
            </w:r>
          </w:p>
        </w:tc>
        <w:tc>
          <w:tcPr>
            <w:tcW w:w="2238" w:type="dxa"/>
            <w:vMerge/>
            <w:vAlign w:val="center"/>
          </w:tcPr>
          <w:p w14:paraId="69726BE1" w14:textId="2FFAD9B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981" w:type="dxa"/>
            <w:vMerge/>
            <w:vAlign w:val="center"/>
          </w:tcPr>
          <w:p w14:paraId="65A19105" w14:textId="357C449A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</w:tr>
      <w:tr w:rsidR="002D449D" w:rsidRPr="00AC31F3" w14:paraId="6225E37A" w14:textId="77777777" w:rsidTr="00B924CB">
        <w:tc>
          <w:tcPr>
            <w:tcW w:w="1791" w:type="dxa"/>
            <w:vMerge w:val="restart"/>
          </w:tcPr>
          <w:p w14:paraId="0248448C" w14:textId="77777777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“low risk”</w:t>
            </w:r>
          </w:p>
          <w:p w14:paraId="0DB0CC41" w14:textId="1D3A78EA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  <w:vertAlign w:val="superscript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group</w:t>
            </w:r>
            <w:r w:rsidR="00111F25" w:rsidRPr="00AC31F3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  <w:vertAlign w:val="superscript"/>
                <w:lang w:val="en-US" w:eastAsia="es-ES"/>
              </w:rPr>
              <w:t>2</w:t>
            </w:r>
          </w:p>
          <w:p w14:paraId="54B0575E" w14:textId="529887FE" w:rsidR="001A7A2B" w:rsidRPr="00AC31F3" w:rsidRDefault="001A7A2B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291 (46.8%)</w:t>
            </w:r>
          </w:p>
        </w:tc>
        <w:tc>
          <w:tcPr>
            <w:tcW w:w="1589" w:type="dxa"/>
          </w:tcPr>
          <w:p w14:paraId="40A605D2" w14:textId="77777777" w:rsidR="002D449D" w:rsidRPr="00AC31F3" w:rsidRDefault="002D449D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E-T</w:t>
            </w:r>
          </w:p>
          <w:p w14:paraId="24D28529" w14:textId="1ECB74FE" w:rsidR="001A7A2B" w:rsidRPr="00AC31F3" w:rsidRDefault="001A7A2B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26 (8.9%)</w:t>
            </w:r>
          </w:p>
        </w:tc>
        <w:tc>
          <w:tcPr>
            <w:tcW w:w="3249" w:type="dxa"/>
            <w:vAlign w:val="center"/>
          </w:tcPr>
          <w:p w14:paraId="7FF9214D" w14:textId="4EAC8D29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34.6% (17.5%-52.5%)</w:t>
            </w:r>
          </w:p>
        </w:tc>
        <w:tc>
          <w:tcPr>
            <w:tcW w:w="2238" w:type="dxa"/>
            <w:vMerge w:val="restart"/>
            <w:vAlign w:val="center"/>
          </w:tcPr>
          <w:p w14:paraId="137F80CF" w14:textId="15431FF4" w:rsidR="002D449D" w:rsidRPr="00AC31F3" w:rsidRDefault="00E12D56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89 (0.44-1.82)</w:t>
            </w:r>
          </w:p>
        </w:tc>
        <w:tc>
          <w:tcPr>
            <w:tcW w:w="981" w:type="dxa"/>
            <w:vMerge w:val="restart"/>
            <w:vAlign w:val="center"/>
          </w:tcPr>
          <w:p w14:paraId="1D7D462A" w14:textId="67FB0388" w:rsidR="002D449D" w:rsidRPr="00AC31F3" w:rsidRDefault="00E12D56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750</w:t>
            </w:r>
          </w:p>
        </w:tc>
      </w:tr>
      <w:tr w:rsidR="002D449D" w:rsidRPr="00AC31F3" w14:paraId="08EAE89E" w14:textId="77777777" w:rsidTr="00B924CB">
        <w:tc>
          <w:tcPr>
            <w:tcW w:w="1791" w:type="dxa"/>
            <w:vMerge/>
          </w:tcPr>
          <w:p w14:paraId="0A8104F5" w14:textId="7777777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589" w:type="dxa"/>
          </w:tcPr>
          <w:p w14:paraId="3C3A2E5E" w14:textId="77777777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No PE-T</w:t>
            </w:r>
          </w:p>
          <w:p w14:paraId="52F9B412" w14:textId="1F11A743" w:rsidR="001A7A2B" w:rsidRPr="00AC31F3" w:rsidRDefault="001A7A2B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265 (91.1%)</w:t>
            </w:r>
          </w:p>
        </w:tc>
        <w:tc>
          <w:tcPr>
            <w:tcW w:w="3249" w:type="dxa"/>
            <w:vAlign w:val="center"/>
          </w:tcPr>
          <w:p w14:paraId="62949D5B" w14:textId="54376E48" w:rsidR="002D449D" w:rsidRPr="00AC31F3" w:rsidRDefault="00E12D56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38.9% (33.0%-44.7%)</w:t>
            </w:r>
          </w:p>
        </w:tc>
        <w:tc>
          <w:tcPr>
            <w:tcW w:w="2238" w:type="dxa"/>
            <w:vMerge/>
          </w:tcPr>
          <w:p w14:paraId="7A658452" w14:textId="44CB6D24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981" w:type="dxa"/>
            <w:vMerge/>
          </w:tcPr>
          <w:p w14:paraId="23923CF2" w14:textId="35F937B9" w:rsidR="002D449D" w:rsidRPr="00AC31F3" w:rsidRDefault="002D449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</w:tr>
    </w:tbl>
    <w:p w14:paraId="6BB0BD67" w14:textId="3CB964E3" w:rsidR="00CA16C4" w:rsidRPr="00AC31F3" w:rsidRDefault="00CA16C4" w:rsidP="00B924CB">
      <w:pPr>
        <w:pStyle w:val="HTMLPreformatted"/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AGR: </w:t>
      </w:r>
      <w:r w:rsidR="005277E3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a</w:t>
      </w: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cute graft rejection; </w:t>
      </w:r>
      <w:r w:rsidR="00E12D56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CI: confidence interval; </w:t>
      </w: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CN: culture-negative preservation fluid; CP: culture-positive preservation fluid</w:t>
      </w:r>
      <w:r w:rsidR="00472E56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; SHR: </w:t>
      </w:r>
      <w:proofErr w:type="spellStart"/>
      <w:r w:rsidR="00284A40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Subdistribution</w:t>
      </w:r>
      <w:proofErr w:type="spellEnd"/>
      <w:r w:rsidR="00284A40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 Hazard Ratio; PE-T: pre-emptive therapy</w:t>
      </w:r>
      <w:r w:rsidR="00111F25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.</w:t>
      </w:r>
    </w:p>
    <w:p w14:paraId="2F602724" w14:textId="6637C750" w:rsidR="00111F25" w:rsidRPr="00AC31F3" w:rsidRDefault="00111F25" w:rsidP="00B924CB">
      <w:pPr>
        <w:pStyle w:val="HTMLPreformatted"/>
        <w:shd w:val="clear" w:color="auto" w:fill="FFFFFF"/>
        <w:spacing w:after="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AC31F3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“high risk”: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Gram-negative bacilli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Staphylococcus aureus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>, β-</w:t>
      </w:r>
      <w:proofErr w:type="spellStart"/>
      <w:r w:rsidRPr="00AC31F3">
        <w:rPr>
          <w:rFonts w:ascii="Arial" w:eastAsia="Calibri" w:hAnsi="Arial" w:cs="Arial"/>
          <w:sz w:val="24"/>
          <w:szCs w:val="24"/>
          <w:lang w:val="en-US"/>
        </w:rPr>
        <w:t>h</w:t>
      </w:r>
      <w:r w:rsidR="0093032E" w:rsidRPr="00AC31F3">
        <w:rPr>
          <w:rFonts w:ascii="Arial" w:eastAsia="Calibri" w:hAnsi="Arial" w:cs="Arial"/>
          <w:sz w:val="24"/>
          <w:szCs w:val="24"/>
          <w:lang w:val="en-US"/>
        </w:rPr>
        <w:t>a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>emolytic</w:t>
      </w:r>
      <w:proofErr w:type="spellEnd"/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 streptococcus species,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 xml:space="preserve">Streptococcus </w:t>
      </w:r>
      <w:proofErr w:type="spellStart"/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pneumoniae</w:t>
      </w:r>
      <w:proofErr w:type="spellEnd"/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 xml:space="preserve">Enterococci, </w:t>
      </w:r>
      <w:proofErr w:type="spellStart"/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Bacteroides</w:t>
      </w:r>
      <w:proofErr w:type="spellEnd"/>
      <w:r w:rsidRPr="00AC31F3">
        <w:rPr>
          <w:rFonts w:ascii="Arial" w:eastAsia="Calibri" w:hAnsi="Arial" w:cs="Arial"/>
          <w:i/>
          <w:sz w:val="24"/>
          <w:szCs w:val="24"/>
          <w:lang w:val="en-US"/>
        </w:rPr>
        <w:t xml:space="preserve">, 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any spore-forming anaerobic gram-positive bacteria and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Candida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 spp.</w:t>
      </w:r>
    </w:p>
    <w:p w14:paraId="16CA5F48" w14:textId="2F0F8305" w:rsidR="00111F25" w:rsidRPr="00AC31F3" w:rsidRDefault="00111F25" w:rsidP="00B924CB">
      <w:pPr>
        <w:pStyle w:val="HTMLPreformatted"/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2 </w:t>
      </w: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All microorganisms except those classified as “high risk”.</w:t>
      </w:r>
    </w:p>
    <w:p w14:paraId="0AC38C57" w14:textId="26287CD3" w:rsidR="00B924CB" w:rsidRDefault="00B924CB">
      <w:pPr>
        <w:spacing w:after="0" w:line="240" w:lineRule="auto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br w:type="page"/>
      </w:r>
    </w:p>
    <w:p w14:paraId="252C89FA" w14:textId="58F95E53" w:rsidR="00D369A7" w:rsidRPr="00AC31F3" w:rsidRDefault="004C0443" w:rsidP="00610F28">
      <w:pPr>
        <w:pStyle w:val="HTMLPreformatted"/>
        <w:shd w:val="clear" w:color="auto" w:fill="FFFFFF"/>
        <w:spacing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Table S2</w:t>
      </w:r>
      <w:r w:rsidR="00E12D56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. Unadjusted and adjusted </w:t>
      </w:r>
      <w:proofErr w:type="spellStart"/>
      <w:r w:rsidR="00E12D56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Subdistribution</w:t>
      </w:r>
      <w:proofErr w:type="spellEnd"/>
      <w:r w:rsidR="00E12D56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 Hazard ratios of association between “high risk” culture-positive </w:t>
      </w:r>
      <w:r w:rsidR="0027073B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PF and cumulative incidence of </w:t>
      </w:r>
      <w:r w:rsidR="00E12D56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bacterial infection. </w:t>
      </w:r>
    </w:p>
    <w:tbl>
      <w:tblPr>
        <w:tblStyle w:val="LightShading-Accent1"/>
        <w:tblW w:w="0" w:type="auto"/>
        <w:tblLook w:val="0600" w:firstRow="0" w:lastRow="0" w:firstColumn="0" w:lastColumn="0" w:noHBand="1" w:noVBand="1"/>
      </w:tblPr>
      <w:tblGrid>
        <w:gridCol w:w="2943"/>
        <w:gridCol w:w="2127"/>
        <w:gridCol w:w="1134"/>
        <w:gridCol w:w="2551"/>
        <w:gridCol w:w="1093"/>
      </w:tblGrid>
      <w:tr w:rsidR="0070170D" w:rsidRPr="00AC31F3" w14:paraId="673ABF65" w14:textId="77777777" w:rsidTr="005676EF">
        <w:tc>
          <w:tcPr>
            <w:tcW w:w="2943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406CDEB2" w14:textId="4660568C" w:rsidR="00D369A7" w:rsidRPr="00AC31F3" w:rsidRDefault="00D369A7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Variables</w:t>
            </w:r>
          </w:p>
        </w:tc>
        <w:tc>
          <w:tcPr>
            <w:tcW w:w="2127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2BA81CC5" w14:textId="78E50595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SHR (95% CI)</w:t>
            </w:r>
          </w:p>
        </w:tc>
        <w:tc>
          <w:tcPr>
            <w:tcW w:w="1134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6B647DB1" w14:textId="05142556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-value</w:t>
            </w:r>
          </w:p>
        </w:tc>
        <w:tc>
          <w:tcPr>
            <w:tcW w:w="2551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0936DE20" w14:textId="70E8FF9F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proofErr w:type="spellStart"/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aSHR</w:t>
            </w:r>
            <w:proofErr w:type="spellEnd"/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 xml:space="preserve"> (95%CI)</w:t>
            </w:r>
          </w:p>
        </w:tc>
        <w:tc>
          <w:tcPr>
            <w:tcW w:w="1093" w:type="dxa"/>
            <w:tcBorders>
              <w:top w:val="single" w:sz="8" w:space="0" w:color="4F81BD" w:themeColor="accent1"/>
              <w:bottom w:val="single" w:sz="8" w:space="0" w:color="4F81BD" w:themeColor="accent1"/>
            </w:tcBorders>
          </w:tcPr>
          <w:p w14:paraId="18F4179E" w14:textId="35A37D7C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-value</w:t>
            </w:r>
          </w:p>
        </w:tc>
      </w:tr>
      <w:tr w:rsidR="0070170D" w:rsidRPr="00AC31F3" w14:paraId="2D64A862" w14:textId="77777777" w:rsidTr="005676EF">
        <w:tc>
          <w:tcPr>
            <w:tcW w:w="2943" w:type="dxa"/>
            <w:tcBorders>
              <w:top w:val="single" w:sz="8" w:space="0" w:color="4F81BD" w:themeColor="accent1"/>
            </w:tcBorders>
          </w:tcPr>
          <w:p w14:paraId="53CD6BF8" w14:textId="5C11C84D" w:rsidR="005650FE" w:rsidRPr="00AC31F3" w:rsidRDefault="005650FE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Sex</w:t>
            </w:r>
          </w:p>
        </w:tc>
        <w:tc>
          <w:tcPr>
            <w:tcW w:w="2127" w:type="dxa"/>
            <w:tcBorders>
              <w:top w:val="single" w:sz="8" w:space="0" w:color="4F81BD" w:themeColor="accent1"/>
            </w:tcBorders>
          </w:tcPr>
          <w:p w14:paraId="0AB3E09D" w14:textId="77BFAB34" w:rsidR="005650FE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81 (0.44-1.49)</w:t>
            </w:r>
          </w:p>
        </w:tc>
        <w:tc>
          <w:tcPr>
            <w:tcW w:w="1134" w:type="dxa"/>
            <w:tcBorders>
              <w:top w:val="single" w:sz="8" w:space="0" w:color="4F81BD" w:themeColor="accent1"/>
            </w:tcBorders>
          </w:tcPr>
          <w:p w14:paraId="31BCA082" w14:textId="2262B924" w:rsidR="005650FE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500</w:t>
            </w:r>
          </w:p>
        </w:tc>
        <w:tc>
          <w:tcPr>
            <w:tcW w:w="2551" w:type="dxa"/>
            <w:tcBorders>
              <w:top w:val="single" w:sz="8" w:space="0" w:color="4F81BD" w:themeColor="accent1"/>
            </w:tcBorders>
          </w:tcPr>
          <w:p w14:paraId="2C665AEB" w14:textId="77613A71" w:rsidR="005650FE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92 (0.47-1.81)</w:t>
            </w:r>
          </w:p>
        </w:tc>
        <w:tc>
          <w:tcPr>
            <w:tcW w:w="1093" w:type="dxa"/>
            <w:tcBorders>
              <w:top w:val="single" w:sz="8" w:space="0" w:color="4F81BD" w:themeColor="accent1"/>
            </w:tcBorders>
          </w:tcPr>
          <w:p w14:paraId="6DBAABFB" w14:textId="680BF8EF" w:rsidR="005650FE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816</w:t>
            </w:r>
          </w:p>
        </w:tc>
      </w:tr>
      <w:tr w:rsidR="0070170D" w:rsidRPr="00AC31F3" w14:paraId="588474AC" w14:textId="77777777" w:rsidTr="005676EF">
        <w:tc>
          <w:tcPr>
            <w:tcW w:w="2943" w:type="dxa"/>
          </w:tcPr>
          <w:p w14:paraId="099C762C" w14:textId="7947A0DB" w:rsidR="00D369A7" w:rsidRPr="00AC31F3" w:rsidRDefault="00D369A7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Age of recipient</w:t>
            </w:r>
          </w:p>
        </w:tc>
        <w:tc>
          <w:tcPr>
            <w:tcW w:w="2127" w:type="dxa"/>
          </w:tcPr>
          <w:p w14:paraId="526E1CCC" w14:textId="6A3487C2" w:rsidR="00D369A7" w:rsidRPr="00AC31F3" w:rsidRDefault="00640D5F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74 (0.40-1.36)</w:t>
            </w:r>
          </w:p>
        </w:tc>
        <w:tc>
          <w:tcPr>
            <w:tcW w:w="1134" w:type="dxa"/>
          </w:tcPr>
          <w:p w14:paraId="65539B65" w14:textId="1B385711" w:rsidR="00D369A7" w:rsidRPr="00AC31F3" w:rsidRDefault="00640D5F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332</w:t>
            </w:r>
          </w:p>
        </w:tc>
        <w:tc>
          <w:tcPr>
            <w:tcW w:w="2551" w:type="dxa"/>
          </w:tcPr>
          <w:p w14:paraId="537D5100" w14:textId="2E59DAA4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99 (0.96-1.03)</w:t>
            </w:r>
          </w:p>
        </w:tc>
        <w:tc>
          <w:tcPr>
            <w:tcW w:w="1093" w:type="dxa"/>
          </w:tcPr>
          <w:p w14:paraId="099948A4" w14:textId="48259C0C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732</w:t>
            </w:r>
          </w:p>
        </w:tc>
      </w:tr>
      <w:tr w:rsidR="0070170D" w:rsidRPr="00AC31F3" w14:paraId="54578C32" w14:textId="77777777" w:rsidTr="005676EF">
        <w:tc>
          <w:tcPr>
            <w:tcW w:w="2943" w:type="dxa"/>
          </w:tcPr>
          <w:p w14:paraId="6C7CD40E" w14:textId="350F4D28" w:rsidR="00D369A7" w:rsidRPr="00AC31F3" w:rsidRDefault="00D369A7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Type of transplant</w:t>
            </w:r>
          </w:p>
        </w:tc>
        <w:tc>
          <w:tcPr>
            <w:tcW w:w="2127" w:type="dxa"/>
          </w:tcPr>
          <w:p w14:paraId="0BE01AAB" w14:textId="77777777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134" w:type="dxa"/>
          </w:tcPr>
          <w:p w14:paraId="2F6BD615" w14:textId="18088947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136</w:t>
            </w:r>
          </w:p>
        </w:tc>
        <w:tc>
          <w:tcPr>
            <w:tcW w:w="2551" w:type="dxa"/>
          </w:tcPr>
          <w:p w14:paraId="5700B3CD" w14:textId="762A4918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093" w:type="dxa"/>
          </w:tcPr>
          <w:p w14:paraId="50FEA6F3" w14:textId="4F4319B9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</w:tr>
      <w:tr w:rsidR="0070170D" w:rsidRPr="00AC31F3" w14:paraId="654760F9" w14:textId="77777777" w:rsidTr="005676EF">
        <w:tc>
          <w:tcPr>
            <w:tcW w:w="2943" w:type="dxa"/>
          </w:tcPr>
          <w:p w14:paraId="3DAA44CA" w14:textId="4E70BC6D" w:rsidR="0070170D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LT</w:t>
            </w:r>
          </w:p>
        </w:tc>
        <w:tc>
          <w:tcPr>
            <w:tcW w:w="2127" w:type="dxa"/>
          </w:tcPr>
          <w:p w14:paraId="481DBF11" w14:textId="4307700B" w:rsidR="0070170D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17 (0.86-1.59)</w:t>
            </w:r>
          </w:p>
        </w:tc>
        <w:tc>
          <w:tcPr>
            <w:tcW w:w="1134" w:type="dxa"/>
          </w:tcPr>
          <w:p w14:paraId="3837C62B" w14:textId="411D1937" w:rsidR="0070170D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327</w:t>
            </w:r>
          </w:p>
        </w:tc>
        <w:tc>
          <w:tcPr>
            <w:tcW w:w="2551" w:type="dxa"/>
          </w:tcPr>
          <w:p w14:paraId="4EBA350A" w14:textId="7B6613D8" w:rsidR="0070170D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83 (0.93-3.89)</w:t>
            </w:r>
          </w:p>
        </w:tc>
        <w:tc>
          <w:tcPr>
            <w:tcW w:w="1093" w:type="dxa"/>
          </w:tcPr>
          <w:p w14:paraId="58919D2B" w14:textId="161442D4" w:rsidR="0070170D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78</w:t>
            </w:r>
          </w:p>
        </w:tc>
      </w:tr>
      <w:tr w:rsidR="0070170D" w:rsidRPr="00AC31F3" w14:paraId="38418190" w14:textId="77777777" w:rsidTr="005676EF">
        <w:tc>
          <w:tcPr>
            <w:tcW w:w="2943" w:type="dxa"/>
          </w:tcPr>
          <w:p w14:paraId="7E600EF0" w14:textId="607C2D66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HT</w:t>
            </w:r>
          </w:p>
        </w:tc>
        <w:tc>
          <w:tcPr>
            <w:tcW w:w="2127" w:type="dxa"/>
          </w:tcPr>
          <w:p w14:paraId="462A0F43" w14:textId="5C3EBFB9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75 (0.94-3.28)</w:t>
            </w:r>
          </w:p>
        </w:tc>
        <w:tc>
          <w:tcPr>
            <w:tcW w:w="1134" w:type="dxa"/>
          </w:tcPr>
          <w:p w14:paraId="569863C4" w14:textId="6E4DFD29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80</w:t>
            </w:r>
          </w:p>
        </w:tc>
        <w:tc>
          <w:tcPr>
            <w:tcW w:w="2551" w:type="dxa"/>
          </w:tcPr>
          <w:p w14:paraId="291A9E5F" w14:textId="77777777" w:rsidR="0070170D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3.48e-07</w:t>
            </w:r>
          </w:p>
          <w:p w14:paraId="2F383BA8" w14:textId="7D3A6BB7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(2.08e-08-5.82e-06)</w:t>
            </w:r>
          </w:p>
        </w:tc>
        <w:tc>
          <w:tcPr>
            <w:tcW w:w="1093" w:type="dxa"/>
          </w:tcPr>
          <w:p w14:paraId="1B5573A0" w14:textId="45433714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70170D" w:rsidRPr="00AC31F3" w14:paraId="51FC6601" w14:textId="77777777" w:rsidTr="005676EF">
        <w:tc>
          <w:tcPr>
            <w:tcW w:w="2943" w:type="dxa"/>
          </w:tcPr>
          <w:p w14:paraId="4414533E" w14:textId="561E7356" w:rsidR="005650FE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T</w:t>
            </w:r>
          </w:p>
        </w:tc>
        <w:tc>
          <w:tcPr>
            <w:tcW w:w="2127" w:type="dxa"/>
          </w:tcPr>
          <w:p w14:paraId="5ACA5ADF" w14:textId="693B880D" w:rsidR="005650FE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43 (0.88-2.31)</w:t>
            </w:r>
          </w:p>
        </w:tc>
        <w:tc>
          <w:tcPr>
            <w:tcW w:w="1134" w:type="dxa"/>
          </w:tcPr>
          <w:p w14:paraId="200D05B0" w14:textId="2BDF4473" w:rsidR="005650FE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150</w:t>
            </w:r>
          </w:p>
        </w:tc>
        <w:tc>
          <w:tcPr>
            <w:tcW w:w="2551" w:type="dxa"/>
          </w:tcPr>
          <w:p w14:paraId="2EA00143" w14:textId="3EA4CDD0" w:rsidR="005650FE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07 (0.31-3.72)</w:t>
            </w:r>
          </w:p>
        </w:tc>
        <w:tc>
          <w:tcPr>
            <w:tcW w:w="1093" w:type="dxa"/>
          </w:tcPr>
          <w:p w14:paraId="4B5D3664" w14:textId="53786C58" w:rsidR="005650FE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910</w:t>
            </w:r>
          </w:p>
        </w:tc>
      </w:tr>
      <w:tr w:rsidR="0070170D" w:rsidRPr="00AC31F3" w14:paraId="0BE832FF" w14:textId="77777777" w:rsidTr="005676EF">
        <w:tc>
          <w:tcPr>
            <w:tcW w:w="2943" w:type="dxa"/>
          </w:tcPr>
          <w:p w14:paraId="5AE21FBC" w14:textId="7B13E5A6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MT</w:t>
            </w:r>
          </w:p>
        </w:tc>
        <w:tc>
          <w:tcPr>
            <w:tcW w:w="2127" w:type="dxa"/>
          </w:tcPr>
          <w:p w14:paraId="2FE8544D" w14:textId="45651374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97 (0.88-4.41)</w:t>
            </w:r>
          </w:p>
        </w:tc>
        <w:tc>
          <w:tcPr>
            <w:tcW w:w="1134" w:type="dxa"/>
          </w:tcPr>
          <w:p w14:paraId="7EF6E21D" w14:textId="51A81E1C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101</w:t>
            </w:r>
          </w:p>
        </w:tc>
        <w:tc>
          <w:tcPr>
            <w:tcW w:w="2551" w:type="dxa"/>
          </w:tcPr>
          <w:p w14:paraId="604D7210" w14:textId="56512718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8.47 (4.12-17.41)</w:t>
            </w:r>
          </w:p>
        </w:tc>
        <w:tc>
          <w:tcPr>
            <w:tcW w:w="1093" w:type="dxa"/>
          </w:tcPr>
          <w:p w14:paraId="161DAFA6" w14:textId="0255AAC0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&lt;0.001</w:t>
            </w:r>
          </w:p>
        </w:tc>
      </w:tr>
      <w:tr w:rsidR="0070170D" w:rsidRPr="00AC31F3" w14:paraId="591FAB07" w14:textId="77777777" w:rsidTr="005676EF">
        <w:tc>
          <w:tcPr>
            <w:tcW w:w="2943" w:type="dxa"/>
          </w:tcPr>
          <w:p w14:paraId="65F9233F" w14:textId="0C4AA553" w:rsidR="00D369A7" w:rsidRPr="00AC31F3" w:rsidRDefault="005650FE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rior AGR</w:t>
            </w:r>
          </w:p>
        </w:tc>
        <w:tc>
          <w:tcPr>
            <w:tcW w:w="2127" w:type="dxa"/>
          </w:tcPr>
          <w:p w14:paraId="21CA1416" w14:textId="0F57AE76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42 (0.20-0.87)</w:t>
            </w:r>
          </w:p>
        </w:tc>
        <w:tc>
          <w:tcPr>
            <w:tcW w:w="1134" w:type="dxa"/>
          </w:tcPr>
          <w:p w14:paraId="60714E8E" w14:textId="31CC98B8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20</w:t>
            </w:r>
          </w:p>
        </w:tc>
        <w:tc>
          <w:tcPr>
            <w:tcW w:w="2551" w:type="dxa"/>
          </w:tcPr>
          <w:p w14:paraId="75DF911F" w14:textId="0979A1EA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16 (0.02-1.14)</w:t>
            </w:r>
          </w:p>
        </w:tc>
        <w:tc>
          <w:tcPr>
            <w:tcW w:w="1093" w:type="dxa"/>
          </w:tcPr>
          <w:p w14:paraId="1CCF55EA" w14:textId="1A454216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67</w:t>
            </w:r>
          </w:p>
        </w:tc>
      </w:tr>
      <w:tr w:rsidR="0070170D" w:rsidRPr="00AC31F3" w14:paraId="505A3070" w14:textId="77777777" w:rsidTr="005676EF">
        <w:tc>
          <w:tcPr>
            <w:tcW w:w="2943" w:type="dxa"/>
          </w:tcPr>
          <w:p w14:paraId="2EF10E26" w14:textId="3B8D70B8" w:rsidR="00D369A7" w:rsidRPr="00AC31F3" w:rsidRDefault="00F53AC6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000000" w:themeColor="text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hAnsi="Arial" w:cs="Arial"/>
                <w:b/>
                <w:color w:val="000000" w:themeColor="text1"/>
                <w:sz w:val="24"/>
                <w:szCs w:val="24"/>
                <w:lang w:val="en-US"/>
              </w:rPr>
              <w:t>Length of antibiotic prophylaxis</w:t>
            </w:r>
          </w:p>
        </w:tc>
        <w:tc>
          <w:tcPr>
            <w:tcW w:w="2127" w:type="dxa"/>
          </w:tcPr>
          <w:p w14:paraId="70B8A324" w14:textId="04F9336D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00 (0.99-1.00)</w:t>
            </w:r>
          </w:p>
        </w:tc>
        <w:tc>
          <w:tcPr>
            <w:tcW w:w="1134" w:type="dxa"/>
          </w:tcPr>
          <w:p w14:paraId="76578606" w14:textId="67368655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982</w:t>
            </w:r>
          </w:p>
        </w:tc>
        <w:tc>
          <w:tcPr>
            <w:tcW w:w="2551" w:type="dxa"/>
          </w:tcPr>
          <w:p w14:paraId="16BD8E64" w14:textId="77777777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093" w:type="dxa"/>
          </w:tcPr>
          <w:p w14:paraId="010C4FB3" w14:textId="77777777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</w:tr>
      <w:tr w:rsidR="0070170D" w:rsidRPr="00AC31F3" w14:paraId="48B25A9C" w14:textId="77777777" w:rsidTr="005676EF">
        <w:tc>
          <w:tcPr>
            <w:tcW w:w="2943" w:type="dxa"/>
          </w:tcPr>
          <w:p w14:paraId="2F010B30" w14:textId="69528D14" w:rsidR="00D369A7" w:rsidRPr="00AC31F3" w:rsidRDefault="005650FE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  <w:vertAlign w:val="superscript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Advanced donor age</w:t>
            </w:r>
            <w:r w:rsidR="00F53AC6" w:rsidRPr="00AC31F3">
              <w:rPr>
                <w:rFonts w:ascii="Arial" w:eastAsia="Times New Roman" w:hAnsi="Arial" w:cs="Arial"/>
                <w:b/>
                <w:bCs/>
                <w:color w:val="212121"/>
                <w:sz w:val="24"/>
                <w:szCs w:val="24"/>
                <w:vertAlign w:val="superscript"/>
                <w:lang w:val="en-US" w:eastAsia="es-ES"/>
              </w:rPr>
              <w:t>1</w:t>
            </w:r>
          </w:p>
        </w:tc>
        <w:tc>
          <w:tcPr>
            <w:tcW w:w="2127" w:type="dxa"/>
          </w:tcPr>
          <w:p w14:paraId="5616EEDA" w14:textId="71B5299C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1.01 (0.78-1.31)</w:t>
            </w:r>
          </w:p>
        </w:tc>
        <w:tc>
          <w:tcPr>
            <w:tcW w:w="1134" w:type="dxa"/>
          </w:tcPr>
          <w:p w14:paraId="48D606CC" w14:textId="4E0A353D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938</w:t>
            </w:r>
          </w:p>
        </w:tc>
        <w:tc>
          <w:tcPr>
            <w:tcW w:w="2551" w:type="dxa"/>
          </w:tcPr>
          <w:p w14:paraId="55CFA5A3" w14:textId="77777777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  <w:tc>
          <w:tcPr>
            <w:tcW w:w="1093" w:type="dxa"/>
          </w:tcPr>
          <w:p w14:paraId="1A123CC7" w14:textId="77777777" w:rsidR="00D369A7" w:rsidRPr="00AC31F3" w:rsidRDefault="00D369A7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</w:p>
        </w:tc>
      </w:tr>
      <w:tr w:rsidR="0070170D" w:rsidRPr="00AC31F3" w14:paraId="5DE2F6E9" w14:textId="77777777" w:rsidTr="005676EF">
        <w:tc>
          <w:tcPr>
            <w:tcW w:w="2943" w:type="dxa"/>
          </w:tcPr>
          <w:p w14:paraId="7D4AF4F9" w14:textId="78A950D4" w:rsidR="00D369A7" w:rsidRPr="00AC31F3" w:rsidRDefault="005650FE" w:rsidP="00610F28">
            <w:pPr>
              <w:pStyle w:val="HTMLPreformatted"/>
              <w:tabs>
                <w:tab w:val="center" w:pos="4252"/>
                <w:tab w:val="right" w:pos="8504"/>
              </w:tabs>
              <w:spacing w:line="480" w:lineRule="auto"/>
              <w:jc w:val="both"/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b/>
                <w:color w:val="212121"/>
                <w:sz w:val="24"/>
                <w:szCs w:val="24"/>
                <w:lang w:val="en-US" w:eastAsia="es-ES"/>
              </w:rPr>
              <w:t>PE-T</w:t>
            </w:r>
          </w:p>
        </w:tc>
        <w:tc>
          <w:tcPr>
            <w:tcW w:w="2127" w:type="dxa"/>
          </w:tcPr>
          <w:p w14:paraId="3FA500A6" w14:textId="1BA7AC64" w:rsidR="00D369A7" w:rsidRPr="00AC31F3" w:rsidRDefault="004B1FB6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57 (0.31-1.03</w:t>
            </w:r>
            <w:r w:rsidR="005650FE"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)</w:t>
            </w:r>
          </w:p>
        </w:tc>
        <w:tc>
          <w:tcPr>
            <w:tcW w:w="1134" w:type="dxa"/>
          </w:tcPr>
          <w:p w14:paraId="3816B473" w14:textId="0CB075DB" w:rsidR="00D369A7" w:rsidRPr="00AC31F3" w:rsidRDefault="005650FE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62</w:t>
            </w:r>
          </w:p>
        </w:tc>
        <w:tc>
          <w:tcPr>
            <w:tcW w:w="2551" w:type="dxa"/>
          </w:tcPr>
          <w:p w14:paraId="5A1578F1" w14:textId="5144D25C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46 (0.24-0.88)</w:t>
            </w:r>
          </w:p>
        </w:tc>
        <w:tc>
          <w:tcPr>
            <w:tcW w:w="1093" w:type="dxa"/>
          </w:tcPr>
          <w:p w14:paraId="04CD953D" w14:textId="5846E4B8" w:rsidR="00D369A7" w:rsidRPr="00AC31F3" w:rsidRDefault="0070170D" w:rsidP="00610F28">
            <w:pPr>
              <w:pStyle w:val="HTMLPreformatted"/>
              <w:spacing w:line="480" w:lineRule="auto"/>
              <w:jc w:val="both"/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</w:pPr>
            <w:r w:rsidRPr="00AC31F3">
              <w:rPr>
                <w:rFonts w:ascii="Arial" w:eastAsia="Times New Roman" w:hAnsi="Arial" w:cs="Arial"/>
                <w:color w:val="212121"/>
                <w:sz w:val="24"/>
                <w:szCs w:val="24"/>
                <w:lang w:val="en-US" w:eastAsia="es-ES"/>
              </w:rPr>
              <w:t>0.019</w:t>
            </w:r>
          </w:p>
        </w:tc>
      </w:tr>
    </w:tbl>
    <w:p w14:paraId="5587F00B" w14:textId="2D9D6F3B" w:rsidR="00B924CB" w:rsidRDefault="00F53AC6" w:rsidP="00B924CB">
      <w:pPr>
        <w:pStyle w:val="HTMLPreformatted"/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SHR: </w:t>
      </w:r>
      <w:proofErr w:type="spellStart"/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Subdistribution</w:t>
      </w:r>
      <w:proofErr w:type="spellEnd"/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 Hazard Ratio; CI: confidence interval; LT: liver transplant; HT: heart transplant; PT: lung transplant; MT: multiple transplant; AGR: acute graft rejection; PE-T: pre-emptive antibiotic therapy.</w:t>
      </w:r>
    </w:p>
    <w:p w14:paraId="139D2E9C" w14:textId="5B10C689" w:rsidR="00F53AC6" w:rsidRPr="00AC31F3" w:rsidRDefault="00F53AC6" w:rsidP="00610F28">
      <w:pPr>
        <w:pStyle w:val="HTMLPreformatted"/>
        <w:shd w:val="clear" w:color="auto" w:fill="FFFFFF"/>
        <w:spacing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Times New Roman" w:hAnsi="Arial" w:cs="Arial"/>
          <w:color w:val="212121"/>
          <w:sz w:val="24"/>
          <w:szCs w:val="24"/>
          <w:vertAlign w:val="superscript"/>
          <w:lang w:val="en-US" w:eastAsia="es-ES"/>
        </w:rPr>
        <w:t>1</w:t>
      </w: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Donor older than 60 years.</w:t>
      </w:r>
    </w:p>
    <w:p w14:paraId="17893084" w14:textId="77777777" w:rsidR="00B924CB" w:rsidRDefault="00B924CB" w:rsidP="00610F28">
      <w:pPr>
        <w:pStyle w:val="HTMLPreformatted"/>
        <w:shd w:val="clear" w:color="auto" w:fill="FFFFFF"/>
        <w:spacing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</w:p>
    <w:p w14:paraId="28737D90" w14:textId="77777777" w:rsidR="00B924CB" w:rsidRDefault="00B924CB" w:rsidP="00610F28">
      <w:pPr>
        <w:pStyle w:val="HTMLPreformatted"/>
        <w:shd w:val="clear" w:color="auto" w:fill="FFFFFF"/>
        <w:spacing w:line="48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sectPr w:rsidR="00B924CB" w:rsidSect="005E3A63">
          <w:footerReference w:type="even" r:id="rId9"/>
          <w:footerReference w:type="default" r:id="rId10"/>
          <w:type w:val="continuous"/>
          <w:pgSz w:w="11907" w:h="16840" w:code="9"/>
          <w:pgMar w:top="1418" w:right="1134" w:bottom="1418" w:left="1134" w:header="720" w:footer="720" w:gutter="0"/>
          <w:cols w:space="708"/>
          <w:docGrid w:linePitch="299"/>
        </w:sectPr>
      </w:pPr>
    </w:p>
    <w:p w14:paraId="47FB8BA0" w14:textId="01222F9C" w:rsidR="00B10441" w:rsidRPr="00AC31F3" w:rsidRDefault="004C0443" w:rsidP="00610F28">
      <w:pPr>
        <w:pStyle w:val="HTMLPreformatted"/>
        <w:shd w:val="clear" w:color="auto" w:fill="FFFFFF"/>
        <w:spacing w:line="480" w:lineRule="auto"/>
        <w:jc w:val="both"/>
        <w:rPr>
          <w:rFonts w:ascii="Arial" w:hAnsi="Arial" w:cs="Arial"/>
          <w:color w:val="191919"/>
          <w:sz w:val="24"/>
          <w:szCs w:val="24"/>
          <w:lang w:val="en-US"/>
        </w:rPr>
      </w:pP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Table S3</w:t>
      </w:r>
      <w:r w:rsidR="00C50DE6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.</w:t>
      </w:r>
      <w:r w:rsidR="00A91B05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Other outcomes at 90 days </w:t>
      </w:r>
      <w:r w:rsidR="00A40E4C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among SOT recipients </w:t>
      </w:r>
      <w:r w:rsidR="00A91B05"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 xml:space="preserve">depending on the result of PF culture </w:t>
      </w:r>
      <w:r w:rsidR="00A91B05" w:rsidRPr="00AC31F3">
        <w:rPr>
          <w:rFonts w:ascii="Arial" w:hAnsi="Arial" w:cs="Arial"/>
          <w:color w:val="191919"/>
          <w:sz w:val="24"/>
          <w:szCs w:val="24"/>
          <w:lang w:val="en-US"/>
        </w:rPr>
        <w:t xml:space="preserve">and the decision to </w:t>
      </w:r>
      <w:r w:rsidR="00C50DE6" w:rsidRPr="00AC31F3">
        <w:rPr>
          <w:rFonts w:ascii="Arial" w:hAnsi="Arial" w:cs="Arial"/>
          <w:color w:val="191919"/>
          <w:sz w:val="24"/>
          <w:szCs w:val="24"/>
          <w:lang w:val="en-US"/>
        </w:rPr>
        <w:t>carry out PE-</w:t>
      </w:r>
      <w:r w:rsidR="00A91B05" w:rsidRPr="00AC31F3">
        <w:rPr>
          <w:rFonts w:ascii="Arial" w:hAnsi="Arial" w:cs="Arial"/>
          <w:color w:val="191919"/>
          <w:sz w:val="24"/>
          <w:szCs w:val="24"/>
          <w:lang w:val="en-US"/>
        </w:rPr>
        <w:t>T.</w:t>
      </w:r>
    </w:p>
    <w:tbl>
      <w:tblPr>
        <w:tblStyle w:val="TableGrid"/>
        <w:tblW w:w="14459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134"/>
        <w:gridCol w:w="851"/>
        <w:gridCol w:w="1134"/>
        <w:gridCol w:w="1275"/>
        <w:gridCol w:w="851"/>
        <w:gridCol w:w="1134"/>
        <w:gridCol w:w="1134"/>
        <w:gridCol w:w="992"/>
        <w:gridCol w:w="1134"/>
        <w:gridCol w:w="1134"/>
        <w:gridCol w:w="992"/>
      </w:tblGrid>
      <w:tr w:rsidR="00B07119" w:rsidRPr="00AC31F3" w14:paraId="55994031" w14:textId="77777777" w:rsidTr="00C50DE6">
        <w:tc>
          <w:tcPr>
            <w:tcW w:w="1418" w:type="dxa"/>
            <w:vMerge w:val="restart"/>
          </w:tcPr>
          <w:p w14:paraId="13CF8EC6" w14:textId="24B4626D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Outcomes</w:t>
            </w:r>
          </w:p>
        </w:tc>
        <w:tc>
          <w:tcPr>
            <w:tcW w:w="3261" w:type="dxa"/>
            <w:gridSpan w:val="3"/>
            <w:vAlign w:val="center"/>
          </w:tcPr>
          <w:p w14:paraId="71F07606" w14:textId="34277DBF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All series (N=622)</w:t>
            </w:r>
          </w:p>
        </w:tc>
        <w:tc>
          <w:tcPr>
            <w:tcW w:w="3260" w:type="dxa"/>
            <w:gridSpan w:val="3"/>
            <w:vAlign w:val="center"/>
          </w:tcPr>
          <w:p w14:paraId="66317C58" w14:textId="6BE63D4A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CP (N=389)</w:t>
            </w:r>
          </w:p>
        </w:tc>
        <w:tc>
          <w:tcPr>
            <w:tcW w:w="3260" w:type="dxa"/>
            <w:gridSpan w:val="3"/>
            <w:vAlign w:val="center"/>
          </w:tcPr>
          <w:p w14:paraId="399D01AA" w14:textId="673D6878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“high risk”  group</w:t>
            </w:r>
            <w:r w:rsidR="00111F25" w:rsidRPr="00AC31F3">
              <w:rPr>
                <w:rFonts w:ascii="Arial" w:hAnsi="Arial" w:cs="Arial"/>
                <w:b/>
                <w:bCs/>
                <w:color w:val="191919"/>
                <w:sz w:val="24"/>
                <w:szCs w:val="24"/>
                <w:vertAlign w:val="superscript"/>
                <w:lang w:val="en-US"/>
              </w:rPr>
              <w:t>1</w:t>
            </w: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 xml:space="preserve"> (N=98)</w:t>
            </w:r>
          </w:p>
        </w:tc>
        <w:tc>
          <w:tcPr>
            <w:tcW w:w="3260" w:type="dxa"/>
            <w:gridSpan w:val="3"/>
            <w:vAlign w:val="center"/>
          </w:tcPr>
          <w:p w14:paraId="09AD3A10" w14:textId="39DDBE07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“low risk” group</w:t>
            </w:r>
            <w:r w:rsidR="00111F25" w:rsidRPr="00AC31F3">
              <w:rPr>
                <w:rFonts w:ascii="Arial" w:hAnsi="Arial" w:cs="Arial"/>
                <w:b/>
                <w:bCs/>
                <w:color w:val="191919"/>
                <w:sz w:val="24"/>
                <w:szCs w:val="24"/>
                <w:vertAlign w:val="superscript"/>
                <w:lang w:val="en-US"/>
              </w:rPr>
              <w:t>2</w:t>
            </w: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 xml:space="preserve"> (N=291)</w:t>
            </w:r>
          </w:p>
        </w:tc>
      </w:tr>
      <w:tr w:rsidR="00B07119" w:rsidRPr="00AC31F3" w14:paraId="0D2C396F" w14:textId="77777777" w:rsidTr="00C50DE6">
        <w:tc>
          <w:tcPr>
            <w:tcW w:w="1418" w:type="dxa"/>
            <w:vMerge/>
          </w:tcPr>
          <w:p w14:paraId="73408378" w14:textId="77777777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14:paraId="0D009379" w14:textId="6A0FC8BF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CP</w:t>
            </w:r>
          </w:p>
        </w:tc>
        <w:tc>
          <w:tcPr>
            <w:tcW w:w="1134" w:type="dxa"/>
          </w:tcPr>
          <w:p w14:paraId="6A264C9D" w14:textId="7A9548B6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CN</w:t>
            </w:r>
          </w:p>
        </w:tc>
        <w:tc>
          <w:tcPr>
            <w:tcW w:w="851" w:type="dxa"/>
          </w:tcPr>
          <w:p w14:paraId="5A56240F" w14:textId="4C135B96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</w:tcPr>
          <w:p w14:paraId="35B24B69" w14:textId="7ACA39DD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E-T</w:t>
            </w:r>
          </w:p>
        </w:tc>
        <w:tc>
          <w:tcPr>
            <w:tcW w:w="1275" w:type="dxa"/>
          </w:tcPr>
          <w:p w14:paraId="149F7A63" w14:textId="77777777" w:rsidR="00DC2AEF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 xml:space="preserve">No </w:t>
            </w:r>
          </w:p>
          <w:p w14:paraId="1403CD92" w14:textId="4526E269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E-T</w:t>
            </w:r>
          </w:p>
        </w:tc>
        <w:tc>
          <w:tcPr>
            <w:tcW w:w="851" w:type="dxa"/>
          </w:tcPr>
          <w:p w14:paraId="70F20605" w14:textId="40C21057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</w:tcPr>
          <w:p w14:paraId="0FDDDF90" w14:textId="4934B90E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E-T</w:t>
            </w:r>
          </w:p>
        </w:tc>
        <w:tc>
          <w:tcPr>
            <w:tcW w:w="1134" w:type="dxa"/>
          </w:tcPr>
          <w:p w14:paraId="0E8324FD" w14:textId="77777777" w:rsidR="00DC2AEF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 xml:space="preserve">No </w:t>
            </w:r>
          </w:p>
          <w:p w14:paraId="4DD64099" w14:textId="582EC098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E-T</w:t>
            </w:r>
          </w:p>
        </w:tc>
        <w:tc>
          <w:tcPr>
            <w:tcW w:w="992" w:type="dxa"/>
          </w:tcPr>
          <w:p w14:paraId="2F790AA5" w14:textId="150046B9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134" w:type="dxa"/>
          </w:tcPr>
          <w:p w14:paraId="519A2658" w14:textId="2F79F749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E-T</w:t>
            </w:r>
          </w:p>
        </w:tc>
        <w:tc>
          <w:tcPr>
            <w:tcW w:w="1134" w:type="dxa"/>
          </w:tcPr>
          <w:p w14:paraId="7FC8A3B1" w14:textId="77777777" w:rsidR="00DC2AEF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 xml:space="preserve">No </w:t>
            </w:r>
          </w:p>
          <w:p w14:paraId="00D21C1D" w14:textId="4F3CBD6D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E-T</w:t>
            </w:r>
          </w:p>
        </w:tc>
        <w:tc>
          <w:tcPr>
            <w:tcW w:w="992" w:type="dxa"/>
          </w:tcPr>
          <w:p w14:paraId="21BDE5F9" w14:textId="15B38DC7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p-value</w:t>
            </w:r>
          </w:p>
        </w:tc>
      </w:tr>
      <w:tr w:rsidR="00EC2CDC" w:rsidRPr="00AC31F3" w14:paraId="1479053E" w14:textId="77777777" w:rsidTr="00C50DE6">
        <w:trPr>
          <w:trHeight w:val="463"/>
        </w:trPr>
        <w:tc>
          <w:tcPr>
            <w:tcW w:w="1418" w:type="dxa"/>
          </w:tcPr>
          <w:p w14:paraId="2F9EF6F0" w14:textId="37BC38A9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AGR</w:t>
            </w:r>
          </w:p>
        </w:tc>
        <w:tc>
          <w:tcPr>
            <w:tcW w:w="1276" w:type="dxa"/>
            <w:vAlign w:val="center"/>
          </w:tcPr>
          <w:p w14:paraId="007429F0" w14:textId="35803248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46 (11.8%)</w:t>
            </w:r>
          </w:p>
        </w:tc>
        <w:tc>
          <w:tcPr>
            <w:tcW w:w="1134" w:type="dxa"/>
            <w:vAlign w:val="center"/>
          </w:tcPr>
          <w:p w14:paraId="03797A03" w14:textId="1215D498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5 (6.4%)</w:t>
            </w:r>
          </w:p>
        </w:tc>
        <w:tc>
          <w:tcPr>
            <w:tcW w:w="851" w:type="dxa"/>
            <w:vAlign w:val="center"/>
          </w:tcPr>
          <w:p w14:paraId="664A83CE" w14:textId="6A8975ED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036</w:t>
            </w:r>
          </w:p>
        </w:tc>
        <w:tc>
          <w:tcPr>
            <w:tcW w:w="1134" w:type="dxa"/>
            <w:vAlign w:val="center"/>
          </w:tcPr>
          <w:p w14:paraId="53AF5C72" w14:textId="367DF378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4 (5.2%)</w:t>
            </w:r>
          </w:p>
        </w:tc>
        <w:tc>
          <w:tcPr>
            <w:tcW w:w="1275" w:type="dxa"/>
            <w:vAlign w:val="center"/>
          </w:tcPr>
          <w:p w14:paraId="097A5D81" w14:textId="18F20B6D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42 (13.5%)</w:t>
            </w:r>
          </w:p>
        </w:tc>
        <w:tc>
          <w:tcPr>
            <w:tcW w:w="851" w:type="dxa"/>
            <w:vAlign w:val="center"/>
          </w:tcPr>
          <w:p w14:paraId="3661DA68" w14:textId="18AD1D5B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048</w:t>
            </w:r>
          </w:p>
        </w:tc>
        <w:tc>
          <w:tcPr>
            <w:tcW w:w="1134" w:type="dxa"/>
            <w:vAlign w:val="center"/>
          </w:tcPr>
          <w:p w14:paraId="630498A1" w14:textId="444BEDD8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3 (5.9%)</w:t>
            </w:r>
          </w:p>
        </w:tc>
        <w:tc>
          <w:tcPr>
            <w:tcW w:w="1134" w:type="dxa"/>
            <w:vAlign w:val="center"/>
          </w:tcPr>
          <w:p w14:paraId="426031F4" w14:textId="2FF063BE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1 (23.4%)</w:t>
            </w:r>
          </w:p>
        </w:tc>
        <w:tc>
          <w:tcPr>
            <w:tcW w:w="992" w:type="dxa"/>
            <w:vAlign w:val="center"/>
          </w:tcPr>
          <w:p w14:paraId="7F6932D5" w14:textId="342F358F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019</w:t>
            </w:r>
          </w:p>
        </w:tc>
        <w:tc>
          <w:tcPr>
            <w:tcW w:w="1134" w:type="dxa"/>
            <w:vAlign w:val="center"/>
          </w:tcPr>
          <w:p w14:paraId="01D00361" w14:textId="12267802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 (3.9%)</w:t>
            </w:r>
          </w:p>
        </w:tc>
        <w:tc>
          <w:tcPr>
            <w:tcW w:w="1134" w:type="dxa"/>
            <w:vAlign w:val="center"/>
          </w:tcPr>
          <w:p w14:paraId="241E463B" w14:textId="68D69C05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31 (11.7%)</w:t>
            </w:r>
          </w:p>
        </w:tc>
        <w:tc>
          <w:tcPr>
            <w:tcW w:w="992" w:type="dxa"/>
            <w:vAlign w:val="center"/>
          </w:tcPr>
          <w:p w14:paraId="3878FC6F" w14:textId="0C2C6DF8" w:rsidR="00EC2CDC" w:rsidRPr="00AC31F3" w:rsidRDefault="00EC2CDC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331</w:t>
            </w:r>
          </w:p>
        </w:tc>
      </w:tr>
      <w:tr w:rsidR="00B07119" w:rsidRPr="00AC31F3" w14:paraId="259723F9" w14:textId="77777777" w:rsidTr="00C50DE6">
        <w:tc>
          <w:tcPr>
            <w:tcW w:w="1418" w:type="dxa"/>
          </w:tcPr>
          <w:p w14:paraId="6A62DA11" w14:textId="57A95EB5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Graft loss</w:t>
            </w:r>
          </w:p>
        </w:tc>
        <w:tc>
          <w:tcPr>
            <w:tcW w:w="1276" w:type="dxa"/>
            <w:vAlign w:val="center"/>
          </w:tcPr>
          <w:p w14:paraId="6D54B7A2" w14:textId="3D4D5811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7 (4.4%)</w:t>
            </w:r>
          </w:p>
        </w:tc>
        <w:tc>
          <w:tcPr>
            <w:tcW w:w="1134" w:type="dxa"/>
            <w:vAlign w:val="center"/>
          </w:tcPr>
          <w:p w14:paraId="6615AC8C" w14:textId="34D8DEBF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8</w:t>
            </w:r>
            <w:r w:rsidR="00B07119"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</w:t>
            </w: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(3.4%)</w:t>
            </w:r>
          </w:p>
        </w:tc>
        <w:tc>
          <w:tcPr>
            <w:tcW w:w="851" w:type="dxa"/>
            <w:vAlign w:val="center"/>
          </w:tcPr>
          <w:p w14:paraId="688969DF" w14:textId="5B385D6A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675</w:t>
            </w:r>
          </w:p>
        </w:tc>
        <w:tc>
          <w:tcPr>
            <w:tcW w:w="1134" w:type="dxa"/>
            <w:vAlign w:val="center"/>
          </w:tcPr>
          <w:p w14:paraId="7AAF893E" w14:textId="1AF2AEB6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 (1.3%)</w:t>
            </w:r>
          </w:p>
        </w:tc>
        <w:tc>
          <w:tcPr>
            <w:tcW w:w="1275" w:type="dxa"/>
            <w:vAlign w:val="center"/>
          </w:tcPr>
          <w:p w14:paraId="3B310BAE" w14:textId="5E489A3B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16 </w:t>
            </w:r>
            <w:r w:rsidR="00B07119"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</w:t>
            </w: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(5.1%)</w:t>
            </w:r>
          </w:p>
        </w:tc>
        <w:tc>
          <w:tcPr>
            <w:tcW w:w="851" w:type="dxa"/>
            <w:vAlign w:val="center"/>
          </w:tcPr>
          <w:p w14:paraId="6399EB4D" w14:textId="0C26F153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213</w:t>
            </w:r>
          </w:p>
        </w:tc>
        <w:tc>
          <w:tcPr>
            <w:tcW w:w="1134" w:type="dxa"/>
            <w:vAlign w:val="center"/>
          </w:tcPr>
          <w:p w14:paraId="22E4C1B1" w14:textId="6E45AAA6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14:paraId="3CE7592D" w14:textId="3369E9A7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4    (8.5%)</w:t>
            </w:r>
          </w:p>
        </w:tc>
        <w:tc>
          <w:tcPr>
            <w:tcW w:w="992" w:type="dxa"/>
            <w:vAlign w:val="center"/>
          </w:tcPr>
          <w:p w14:paraId="1254DDD4" w14:textId="3547C6E6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1134" w:type="dxa"/>
            <w:vAlign w:val="center"/>
          </w:tcPr>
          <w:p w14:paraId="5CCED69F" w14:textId="7FE2D55D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 (3.9%)</w:t>
            </w:r>
          </w:p>
        </w:tc>
        <w:tc>
          <w:tcPr>
            <w:tcW w:w="1134" w:type="dxa"/>
            <w:vAlign w:val="center"/>
          </w:tcPr>
          <w:p w14:paraId="5E511FA4" w14:textId="3C204274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2 (4.5%)</w:t>
            </w:r>
          </w:p>
        </w:tc>
        <w:tc>
          <w:tcPr>
            <w:tcW w:w="992" w:type="dxa"/>
            <w:vAlign w:val="center"/>
          </w:tcPr>
          <w:p w14:paraId="060C6BFB" w14:textId="3CA224BF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</w:t>
            </w:r>
          </w:p>
        </w:tc>
      </w:tr>
      <w:tr w:rsidR="00B07119" w:rsidRPr="00AC31F3" w14:paraId="71918F16" w14:textId="77777777" w:rsidTr="00C50DE6">
        <w:tc>
          <w:tcPr>
            <w:tcW w:w="1418" w:type="dxa"/>
          </w:tcPr>
          <w:p w14:paraId="39998C25" w14:textId="6AA91D3D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b/>
                <w:color w:val="191919"/>
                <w:sz w:val="24"/>
                <w:szCs w:val="24"/>
                <w:lang w:val="en-US"/>
              </w:rPr>
              <w:t>90-days mortality</w:t>
            </w:r>
          </w:p>
        </w:tc>
        <w:tc>
          <w:tcPr>
            <w:tcW w:w="1276" w:type="dxa"/>
            <w:vAlign w:val="center"/>
          </w:tcPr>
          <w:p w14:paraId="52A22BB3" w14:textId="17A683A2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4 (3.6%)</w:t>
            </w:r>
          </w:p>
        </w:tc>
        <w:tc>
          <w:tcPr>
            <w:tcW w:w="1134" w:type="dxa"/>
            <w:vAlign w:val="center"/>
          </w:tcPr>
          <w:p w14:paraId="32735E13" w14:textId="7EE625E4" w:rsidR="00A91B05" w:rsidRPr="00AC31F3" w:rsidRDefault="00A91B05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2 </w:t>
            </w:r>
            <w:r w:rsidR="00B07119"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</w:t>
            </w: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(0.9%)</w:t>
            </w:r>
          </w:p>
        </w:tc>
        <w:tc>
          <w:tcPr>
            <w:tcW w:w="851" w:type="dxa"/>
            <w:vAlign w:val="center"/>
          </w:tcPr>
          <w:p w14:paraId="0EECD5E6" w14:textId="6629E397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038</w:t>
            </w:r>
          </w:p>
        </w:tc>
        <w:tc>
          <w:tcPr>
            <w:tcW w:w="1134" w:type="dxa"/>
            <w:vAlign w:val="center"/>
          </w:tcPr>
          <w:p w14:paraId="2ED6879C" w14:textId="6795EB64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3 (3.9%)</w:t>
            </w:r>
          </w:p>
        </w:tc>
        <w:tc>
          <w:tcPr>
            <w:tcW w:w="1275" w:type="dxa"/>
            <w:vAlign w:val="center"/>
          </w:tcPr>
          <w:p w14:paraId="771D4835" w14:textId="2251B3C2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11 </w:t>
            </w:r>
            <w:r w:rsidR="00B07119"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 xml:space="preserve"> </w:t>
            </w: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(3.5%)</w:t>
            </w:r>
          </w:p>
        </w:tc>
        <w:tc>
          <w:tcPr>
            <w:tcW w:w="851" w:type="dxa"/>
            <w:vAlign w:val="center"/>
          </w:tcPr>
          <w:p w14:paraId="3967FF9B" w14:textId="71A67C12" w:rsidR="00A91B05" w:rsidRPr="00AC31F3" w:rsidRDefault="0013363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745</w:t>
            </w:r>
          </w:p>
        </w:tc>
        <w:tc>
          <w:tcPr>
            <w:tcW w:w="1134" w:type="dxa"/>
            <w:vAlign w:val="center"/>
          </w:tcPr>
          <w:p w14:paraId="65C5BBF1" w14:textId="1DA6264C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1 (2.0%)</w:t>
            </w:r>
          </w:p>
        </w:tc>
        <w:tc>
          <w:tcPr>
            <w:tcW w:w="1134" w:type="dxa"/>
            <w:vAlign w:val="center"/>
          </w:tcPr>
          <w:p w14:paraId="6DC7F632" w14:textId="01356CC9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2    (4.3%)</w:t>
            </w:r>
          </w:p>
        </w:tc>
        <w:tc>
          <w:tcPr>
            <w:tcW w:w="992" w:type="dxa"/>
            <w:vAlign w:val="center"/>
          </w:tcPr>
          <w:p w14:paraId="2B3CE0B7" w14:textId="516052CD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606</w:t>
            </w:r>
          </w:p>
        </w:tc>
        <w:tc>
          <w:tcPr>
            <w:tcW w:w="1134" w:type="dxa"/>
            <w:vAlign w:val="center"/>
          </w:tcPr>
          <w:p w14:paraId="59858C65" w14:textId="77556CA5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2 (7.7%)</w:t>
            </w:r>
          </w:p>
        </w:tc>
        <w:tc>
          <w:tcPr>
            <w:tcW w:w="1134" w:type="dxa"/>
            <w:vAlign w:val="center"/>
          </w:tcPr>
          <w:p w14:paraId="53868025" w14:textId="799B0893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9   (3.4%)</w:t>
            </w:r>
          </w:p>
        </w:tc>
        <w:tc>
          <w:tcPr>
            <w:tcW w:w="992" w:type="dxa"/>
            <w:vAlign w:val="center"/>
          </w:tcPr>
          <w:p w14:paraId="7367D634" w14:textId="64A743D9" w:rsidR="00A91B05" w:rsidRPr="00AC31F3" w:rsidRDefault="00B07119" w:rsidP="00610F28">
            <w:pPr>
              <w:pStyle w:val="HTMLPreformatted"/>
              <w:spacing w:line="480" w:lineRule="auto"/>
              <w:jc w:val="both"/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</w:pPr>
            <w:r w:rsidRPr="00AC31F3">
              <w:rPr>
                <w:rFonts w:ascii="Arial" w:hAnsi="Arial" w:cs="Arial"/>
                <w:color w:val="191919"/>
                <w:sz w:val="24"/>
                <w:szCs w:val="24"/>
                <w:lang w:val="en-US"/>
              </w:rPr>
              <w:t>0.257</w:t>
            </w:r>
          </w:p>
        </w:tc>
      </w:tr>
    </w:tbl>
    <w:p w14:paraId="5E27178B" w14:textId="77777777" w:rsidR="00B924CB" w:rsidRDefault="00111F25" w:rsidP="00B924CB">
      <w:pPr>
        <w:pStyle w:val="HTMLPreformatted"/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AGR: acute graft rejection; CN: culture-negative preservation fluid; CP: culture-positive preservation fluid; PE-T: pre-emptive therapy.</w:t>
      </w:r>
    </w:p>
    <w:p w14:paraId="6559E911" w14:textId="1CBF14D7" w:rsidR="00111F25" w:rsidRPr="00AC31F3" w:rsidRDefault="00111F25" w:rsidP="00B924CB">
      <w:pPr>
        <w:pStyle w:val="HTMLPreformatted"/>
        <w:shd w:val="clear" w:color="auto" w:fill="FFFFFF"/>
        <w:spacing w:after="0" w:line="240" w:lineRule="auto"/>
        <w:jc w:val="both"/>
        <w:rPr>
          <w:rFonts w:ascii="Arial" w:eastAsia="Calibri" w:hAnsi="Arial" w:cs="Arial"/>
          <w:sz w:val="24"/>
          <w:szCs w:val="24"/>
          <w:lang w:val="en-US"/>
        </w:rPr>
      </w:pPr>
      <w:r w:rsidRPr="00AC31F3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“high risk”: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Gram-negative bacilli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Staphylococcus aureus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>, β-</w:t>
      </w:r>
      <w:proofErr w:type="spellStart"/>
      <w:r w:rsidRPr="00AC31F3">
        <w:rPr>
          <w:rFonts w:ascii="Arial" w:eastAsia="Calibri" w:hAnsi="Arial" w:cs="Arial"/>
          <w:sz w:val="24"/>
          <w:szCs w:val="24"/>
          <w:lang w:val="en-US"/>
        </w:rPr>
        <w:t>h</w:t>
      </w:r>
      <w:r w:rsidR="0093032E" w:rsidRPr="00AC31F3">
        <w:rPr>
          <w:rFonts w:ascii="Arial" w:eastAsia="Calibri" w:hAnsi="Arial" w:cs="Arial"/>
          <w:sz w:val="24"/>
          <w:szCs w:val="24"/>
          <w:lang w:val="en-US"/>
        </w:rPr>
        <w:t>a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>emolytic</w:t>
      </w:r>
      <w:proofErr w:type="spellEnd"/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 streptococcus species,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 xml:space="preserve">Streptococcus </w:t>
      </w:r>
      <w:proofErr w:type="spellStart"/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pneumoniae</w:t>
      </w:r>
      <w:proofErr w:type="spellEnd"/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,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 xml:space="preserve">Enterococci, </w:t>
      </w:r>
      <w:proofErr w:type="spellStart"/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Bacteroides</w:t>
      </w:r>
      <w:proofErr w:type="spellEnd"/>
      <w:r w:rsidRPr="00AC31F3">
        <w:rPr>
          <w:rFonts w:ascii="Arial" w:eastAsia="Calibri" w:hAnsi="Arial" w:cs="Arial"/>
          <w:i/>
          <w:sz w:val="24"/>
          <w:szCs w:val="24"/>
          <w:lang w:val="en-US"/>
        </w:rPr>
        <w:t xml:space="preserve">, 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any spore-forming anaerobic gram-positive bacteria and </w:t>
      </w:r>
      <w:r w:rsidRPr="00AC31F3">
        <w:rPr>
          <w:rFonts w:ascii="Arial" w:eastAsia="Calibri" w:hAnsi="Arial" w:cs="Arial"/>
          <w:i/>
          <w:sz w:val="24"/>
          <w:szCs w:val="24"/>
          <w:lang w:val="en-US"/>
        </w:rPr>
        <w:t>Candida</w:t>
      </w:r>
      <w:r w:rsidRPr="00AC31F3">
        <w:rPr>
          <w:rFonts w:ascii="Arial" w:eastAsia="Calibri" w:hAnsi="Arial" w:cs="Arial"/>
          <w:sz w:val="24"/>
          <w:szCs w:val="24"/>
          <w:lang w:val="en-US"/>
        </w:rPr>
        <w:t xml:space="preserve"> spp.</w:t>
      </w:r>
    </w:p>
    <w:p w14:paraId="09E18ED1" w14:textId="60284B71" w:rsidR="007720E3" w:rsidRPr="008B2E1C" w:rsidRDefault="00111F25" w:rsidP="00B924CB">
      <w:pPr>
        <w:pStyle w:val="HTMLPreformatted"/>
        <w:shd w:val="clear" w:color="auto" w:fill="FFFFFF"/>
        <w:spacing w:after="0" w:line="240" w:lineRule="auto"/>
        <w:jc w:val="both"/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</w:pPr>
      <w:r w:rsidRPr="00AC31F3">
        <w:rPr>
          <w:rFonts w:ascii="Arial" w:eastAsia="Calibri" w:hAnsi="Arial" w:cs="Arial"/>
          <w:sz w:val="24"/>
          <w:szCs w:val="24"/>
          <w:vertAlign w:val="superscript"/>
          <w:lang w:val="en-US"/>
        </w:rPr>
        <w:t xml:space="preserve">2 </w:t>
      </w:r>
      <w:r w:rsidRPr="00AC31F3">
        <w:rPr>
          <w:rFonts w:ascii="Arial" w:eastAsia="Times New Roman" w:hAnsi="Arial" w:cs="Arial"/>
          <w:color w:val="212121"/>
          <w:sz w:val="24"/>
          <w:szCs w:val="24"/>
          <w:lang w:val="en-US" w:eastAsia="es-ES"/>
        </w:rPr>
        <w:t>All microorganisms except those classified as “high risk”.</w:t>
      </w:r>
    </w:p>
    <w:sectPr w:rsidR="007720E3" w:rsidRPr="008B2E1C" w:rsidSect="00B924CB">
      <w:type w:val="continuous"/>
      <w:pgSz w:w="16840" w:h="11907" w:orient="landscape" w:code="9"/>
      <w:pgMar w:top="1138" w:right="1411" w:bottom="1138" w:left="1411" w:header="720" w:footer="720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B82DF70" w14:textId="77777777" w:rsidR="00720767" w:rsidRDefault="00720767">
      <w:r>
        <w:separator/>
      </w:r>
    </w:p>
  </w:endnote>
  <w:endnote w:type="continuationSeparator" w:id="0">
    <w:p w14:paraId="34F5F679" w14:textId="77777777" w:rsidR="00720767" w:rsidRDefault="007207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notTrueType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modern"/>
    <w:notTrueType/>
    <w:pitch w:val="variable"/>
    <w:sig w:usb0="8000002F" w:usb1="40000048" w:usb2="00000000" w:usb3="00000000" w:csb0="0000011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11D637" w14:textId="77777777" w:rsidR="00720767" w:rsidRDefault="00720767" w:rsidP="00C82A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753B0A8" w14:textId="77777777" w:rsidR="00720767" w:rsidRDefault="00720767" w:rsidP="00C6685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44EFE" w14:textId="77777777" w:rsidR="00720767" w:rsidRDefault="00720767" w:rsidP="00C82A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924C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A171421" w14:textId="77777777" w:rsidR="00720767" w:rsidRDefault="00720767" w:rsidP="00C6685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E690E5" w14:textId="77777777" w:rsidR="00720767" w:rsidRDefault="00720767">
      <w:r>
        <w:separator/>
      </w:r>
    </w:p>
  </w:footnote>
  <w:footnote w:type="continuationSeparator" w:id="0">
    <w:p w14:paraId="502F5E83" w14:textId="77777777" w:rsidR="00720767" w:rsidRDefault="0072076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35A336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7D22729"/>
    <w:multiLevelType w:val="hybridMultilevel"/>
    <w:tmpl w:val="68B43B94"/>
    <w:lvl w:ilvl="0" w:tplc="5136056C">
      <w:start w:val="31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195429E"/>
    <w:multiLevelType w:val="hybridMultilevel"/>
    <w:tmpl w:val="DA2A0B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9701E1C"/>
    <w:multiLevelType w:val="hybridMultilevel"/>
    <w:tmpl w:val="38685A1C"/>
    <w:lvl w:ilvl="0" w:tplc="E964376A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08939A7"/>
    <w:multiLevelType w:val="hybridMultilevel"/>
    <w:tmpl w:val="8EA0F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DE70A4"/>
    <w:multiLevelType w:val="hybridMultilevel"/>
    <w:tmpl w:val="05F844E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06373AA"/>
    <w:multiLevelType w:val="hybridMultilevel"/>
    <w:tmpl w:val="9CE6D428"/>
    <w:lvl w:ilvl="0" w:tplc="85E04F04">
      <w:start w:val="625"/>
      <w:numFmt w:val="bullet"/>
      <w:lvlText w:val="-"/>
      <w:lvlJc w:val="left"/>
      <w:pPr>
        <w:ind w:left="720" w:hanging="360"/>
      </w:pPr>
      <w:rPr>
        <w:rFonts w:ascii="Arial" w:eastAsia="Calibri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3"/>
  </w:num>
  <w:num w:numId="4">
    <w:abstractNumId w:val="1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revisionView w:markup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579"/>
    <w:rsid w:val="00003BF8"/>
    <w:rsid w:val="00004147"/>
    <w:rsid w:val="00004980"/>
    <w:rsid w:val="0001563A"/>
    <w:rsid w:val="000159A3"/>
    <w:rsid w:val="00017856"/>
    <w:rsid w:val="0002127B"/>
    <w:rsid w:val="00021348"/>
    <w:rsid w:val="00023957"/>
    <w:rsid w:val="00030707"/>
    <w:rsid w:val="000307DC"/>
    <w:rsid w:val="00030EF4"/>
    <w:rsid w:val="00030FC3"/>
    <w:rsid w:val="00033CDD"/>
    <w:rsid w:val="00034391"/>
    <w:rsid w:val="000365BB"/>
    <w:rsid w:val="00041056"/>
    <w:rsid w:val="0004526E"/>
    <w:rsid w:val="00045808"/>
    <w:rsid w:val="00045C32"/>
    <w:rsid w:val="000477E9"/>
    <w:rsid w:val="0005611D"/>
    <w:rsid w:val="00056BC0"/>
    <w:rsid w:val="00063882"/>
    <w:rsid w:val="00073F43"/>
    <w:rsid w:val="00080BDB"/>
    <w:rsid w:val="0008778A"/>
    <w:rsid w:val="00092354"/>
    <w:rsid w:val="00096C3B"/>
    <w:rsid w:val="000A2052"/>
    <w:rsid w:val="000A2743"/>
    <w:rsid w:val="000A47E4"/>
    <w:rsid w:val="000A5E9D"/>
    <w:rsid w:val="000B08D7"/>
    <w:rsid w:val="000B1927"/>
    <w:rsid w:val="000B26D9"/>
    <w:rsid w:val="000B2E45"/>
    <w:rsid w:val="000B34C0"/>
    <w:rsid w:val="000B3FBD"/>
    <w:rsid w:val="000B4477"/>
    <w:rsid w:val="000C50FA"/>
    <w:rsid w:val="000C7530"/>
    <w:rsid w:val="000D0110"/>
    <w:rsid w:val="000D27D0"/>
    <w:rsid w:val="000D5BB9"/>
    <w:rsid w:val="000D5CD3"/>
    <w:rsid w:val="000D71D2"/>
    <w:rsid w:val="000E0B30"/>
    <w:rsid w:val="000E0D81"/>
    <w:rsid w:val="000E214C"/>
    <w:rsid w:val="000E3CA2"/>
    <w:rsid w:val="000F1B9C"/>
    <w:rsid w:val="000F2F15"/>
    <w:rsid w:val="000F59BB"/>
    <w:rsid w:val="000F6354"/>
    <w:rsid w:val="000F69FA"/>
    <w:rsid w:val="000F6D6A"/>
    <w:rsid w:val="000F7A6A"/>
    <w:rsid w:val="0010323A"/>
    <w:rsid w:val="00103BFB"/>
    <w:rsid w:val="00103D87"/>
    <w:rsid w:val="00110309"/>
    <w:rsid w:val="00110A0F"/>
    <w:rsid w:val="00111F25"/>
    <w:rsid w:val="001148C1"/>
    <w:rsid w:val="00117DE2"/>
    <w:rsid w:val="00120F7D"/>
    <w:rsid w:val="00126402"/>
    <w:rsid w:val="00127877"/>
    <w:rsid w:val="00133639"/>
    <w:rsid w:val="001372E4"/>
    <w:rsid w:val="0013786A"/>
    <w:rsid w:val="00140AFB"/>
    <w:rsid w:val="00140E21"/>
    <w:rsid w:val="00140EF9"/>
    <w:rsid w:val="00141AEB"/>
    <w:rsid w:val="00144146"/>
    <w:rsid w:val="00156F66"/>
    <w:rsid w:val="00160658"/>
    <w:rsid w:val="001610BB"/>
    <w:rsid w:val="00161C61"/>
    <w:rsid w:val="001646F8"/>
    <w:rsid w:val="00164EBF"/>
    <w:rsid w:val="001678A7"/>
    <w:rsid w:val="00170DF1"/>
    <w:rsid w:val="001731CC"/>
    <w:rsid w:val="00174B47"/>
    <w:rsid w:val="001842E8"/>
    <w:rsid w:val="00184E78"/>
    <w:rsid w:val="001872A0"/>
    <w:rsid w:val="0019500B"/>
    <w:rsid w:val="001A01FE"/>
    <w:rsid w:val="001A2E9C"/>
    <w:rsid w:val="001A484C"/>
    <w:rsid w:val="001A7A2B"/>
    <w:rsid w:val="001B504C"/>
    <w:rsid w:val="001B67D9"/>
    <w:rsid w:val="001B7977"/>
    <w:rsid w:val="001C4450"/>
    <w:rsid w:val="001D3200"/>
    <w:rsid w:val="001D3DBD"/>
    <w:rsid w:val="001D6AC3"/>
    <w:rsid w:val="001D6F36"/>
    <w:rsid w:val="001D712F"/>
    <w:rsid w:val="001E1EF9"/>
    <w:rsid w:val="001E4784"/>
    <w:rsid w:val="001E7569"/>
    <w:rsid w:val="001E7F40"/>
    <w:rsid w:val="001F2B15"/>
    <w:rsid w:val="001F3584"/>
    <w:rsid w:val="001F60B8"/>
    <w:rsid w:val="001F64CD"/>
    <w:rsid w:val="002011C7"/>
    <w:rsid w:val="002026B9"/>
    <w:rsid w:val="00204095"/>
    <w:rsid w:val="002058B8"/>
    <w:rsid w:val="00210042"/>
    <w:rsid w:val="00212897"/>
    <w:rsid w:val="00214190"/>
    <w:rsid w:val="00214B7B"/>
    <w:rsid w:val="00220FE3"/>
    <w:rsid w:val="0022497A"/>
    <w:rsid w:val="00225FE9"/>
    <w:rsid w:val="00226D1A"/>
    <w:rsid w:val="002347B7"/>
    <w:rsid w:val="002351C2"/>
    <w:rsid w:val="00235C8F"/>
    <w:rsid w:val="002405A3"/>
    <w:rsid w:val="002433A4"/>
    <w:rsid w:val="0024371A"/>
    <w:rsid w:val="00245EEB"/>
    <w:rsid w:val="002613E9"/>
    <w:rsid w:val="002654D4"/>
    <w:rsid w:val="0026609C"/>
    <w:rsid w:val="00266A9D"/>
    <w:rsid w:val="0027073B"/>
    <w:rsid w:val="00272850"/>
    <w:rsid w:val="002761FD"/>
    <w:rsid w:val="00284A40"/>
    <w:rsid w:val="00286469"/>
    <w:rsid w:val="002913E5"/>
    <w:rsid w:val="00291FEF"/>
    <w:rsid w:val="00293575"/>
    <w:rsid w:val="00296E71"/>
    <w:rsid w:val="00297178"/>
    <w:rsid w:val="002A2383"/>
    <w:rsid w:val="002A3092"/>
    <w:rsid w:val="002A4A0E"/>
    <w:rsid w:val="002A6778"/>
    <w:rsid w:val="002B77C1"/>
    <w:rsid w:val="002C2788"/>
    <w:rsid w:val="002C3686"/>
    <w:rsid w:val="002D449D"/>
    <w:rsid w:val="002D5860"/>
    <w:rsid w:val="002D7433"/>
    <w:rsid w:val="002E1A17"/>
    <w:rsid w:val="002E1EA0"/>
    <w:rsid w:val="002E4A8D"/>
    <w:rsid w:val="002F10AB"/>
    <w:rsid w:val="002F162F"/>
    <w:rsid w:val="002F70DC"/>
    <w:rsid w:val="0030738C"/>
    <w:rsid w:val="00310E99"/>
    <w:rsid w:val="003174E6"/>
    <w:rsid w:val="0031765C"/>
    <w:rsid w:val="00321C76"/>
    <w:rsid w:val="0032281C"/>
    <w:rsid w:val="00325842"/>
    <w:rsid w:val="00330ADF"/>
    <w:rsid w:val="00331913"/>
    <w:rsid w:val="003345CD"/>
    <w:rsid w:val="00337766"/>
    <w:rsid w:val="00337858"/>
    <w:rsid w:val="00340425"/>
    <w:rsid w:val="00340A5E"/>
    <w:rsid w:val="0034477A"/>
    <w:rsid w:val="003477FA"/>
    <w:rsid w:val="00350143"/>
    <w:rsid w:val="00350916"/>
    <w:rsid w:val="00351497"/>
    <w:rsid w:val="003529D6"/>
    <w:rsid w:val="00361B81"/>
    <w:rsid w:val="00361E21"/>
    <w:rsid w:val="0036288E"/>
    <w:rsid w:val="00374A73"/>
    <w:rsid w:val="00377C31"/>
    <w:rsid w:val="00380DB0"/>
    <w:rsid w:val="0038359C"/>
    <w:rsid w:val="00385D4A"/>
    <w:rsid w:val="00387382"/>
    <w:rsid w:val="0039344D"/>
    <w:rsid w:val="00394341"/>
    <w:rsid w:val="00394A05"/>
    <w:rsid w:val="00394C5E"/>
    <w:rsid w:val="00397D1A"/>
    <w:rsid w:val="003A2E8C"/>
    <w:rsid w:val="003B1A99"/>
    <w:rsid w:val="003B29CD"/>
    <w:rsid w:val="003B5E6B"/>
    <w:rsid w:val="003B6273"/>
    <w:rsid w:val="003B6A2C"/>
    <w:rsid w:val="003C3168"/>
    <w:rsid w:val="003D007A"/>
    <w:rsid w:val="003D0F07"/>
    <w:rsid w:val="003D102A"/>
    <w:rsid w:val="003D16D0"/>
    <w:rsid w:val="003D58D4"/>
    <w:rsid w:val="003D60D3"/>
    <w:rsid w:val="003D628B"/>
    <w:rsid w:val="003D6EAC"/>
    <w:rsid w:val="003D7ACF"/>
    <w:rsid w:val="003E2C2D"/>
    <w:rsid w:val="003E30BC"/>
    <w:rsid w:val="003F0D71"/>
    <w:rsid w:val="003F23A4"/>
    <w:rsid w:val="003F3A65"/>
    <w:rsid w:val="003F69C7"/>
    <w:rsid w:val="00401B54"/>
    <w:rsid w:val="0040257B"/>
    <w:rsid w:val="00402D2E"/>
    <w:rsid w:val="0040382F"/>
    <w:rsid w:val="00404B14"/>
    <w:rsid w:val="00407F4C"/>
    <w:rsid w:val="00420F96"/>
    <w:rsid w:val="00421AF7"/>
    <w:rsid w:val="004221CD"/>
    <w:rsid w:val="00425104"/>
    <w:rsid w:val="004323BE"/>
    <w:rsid w:val="004426AE"/>
    <w:rsid w:val="00442FAA"/>
    <w:rsid w:val="00444277"/>
    <w:rsid w:val="00451E17"/>
    <w:rsid w:val="00452670"/>
    <w:rsid w:val="00452BFD"/>
    <w:rsid w:val="00460647"/>
    <w:rsid w:val="00464429"/>
    <w:rsid w:val="00464B90"/>
    <w:rsid w:val="00464E5D"/>
    <w:rsid w:val="00465081"/>
    <w:rsid w:val="00472E56"/>
    <w:rsid w:val="0047684C"/>
    <w:rsid w:val="004853BB"/>
    <w:rsid w:val="00485A4F"/>
    <w:rsid w:val="004867E2"/>
    <w:rsid w:val="00487BFC"/>
    <w:rsid w:val="0049437C"/>
    <w:rsid w:val="004A06CB"/>
    <w:rsid w:val="004A0889"/>
    <w:rsid w:val="004A2335"/>
    <w:rsid w:val="004B1FB6"/>
    <w:rsid w:val="004B5C17"/>
    <w:rsid w:val="004B6490"/>
    <w:rsid w:val="004C0443"/>
    <w:rsid w:val="004C05A8"/>
    <w:rsid w:val="004C2356"/>
    <w:rsid w:val="004C2609"/>
    <w:rsid w:val="004C38E3"/>
    <w:rsid w:val="004C5B3E"/>
    <w:rsid w:val="004D24DD"/>
    <w:rsid w:val="004E1208"/>
    <w:rsid w:val="004E1D97"/>
    <w:rsid w:val="004E2D5F"/>
    <w:rsid w:val="004E2DA3"/>
    <w:rsid w:val="004F0EC2"/>
    <w:rsid w:val="004F3727"/>
    <w:rsid w:val="004F413C"/>
    <w:rsid w:val="004F54A9"/>
    <w:rsid w:val="004F604F"/>
    <w:rsid w:val="004F7FC7"/>
    <w:rsid w:val="0050087C"/>
    <w:rsid w:val="0050207E"/>
    <w:rsid w:val="00503925"/>
    <w:rsid w:val="00505668"/>
    <w:rsid w:val="005125A2"/>
    <w:rsid w:val="00514FED"/>
    <w:rsid w:val="00515ECC"/>
    <w:rsid w:val="0052149C"/>
    <w:rsid w:val="00521817"/>
    <w:rsid w:val="0052371F"/>
    <w:rsid w:val="005262F6"/>
    <w:rsid w:val="005277E3"/>
    <w:rsid w:val="00530780"/>
    <w:rsid w:val="005320BE"/>
    <w:rsid w:val="00534401"/>
    <w:rsid w:val="00534782"/>
    <w:rsid w:val="00540053"/>
    <w:rsid w:val="00541765"/>
    <w:rsid w:val="00541D78"/>
    <w:rsid w:val="00544D23"/>
    <w:rsid w:val="00547C27"/>
    <w:rsid w:val="00556FC1"/>
    <w:rsid w:val="00560952"/>
    <w:rsid w:val="00561094"/>
    <w:rsid w:val="00562E44"/>
    <w:rsid w:val="00564D3F"/>
    <w:rsid w:val="005650FE"/>
    <w:rsid w:val="00565D75"/>
    <w:rsid w:val="005676EF"/>
    <w:rsid w:val="00570C3B"/>
    <w:rsid w:val="005715D2"/>
    <w:rsid w:val="00573C5F"/>
    <w:rsid w:val="00574F36"/>
    <w:rsid w:val="005871F0"/>
    <w:rsid w:val="00591A96"/>
    <w:rsid w:val="00592C5C"/>
    <w:rsid w:val="005943A6"/>
    <w:rsid w:val="005A2798"/>
    <w:rsid w:val="005A3D71"/>
    <w:rsid w:val="005A49F7"/>
    <w:rsid w:val="005A4AC4"/>
    <w:rsid w:val="005A5AAC"/>
    <w:rsid w:val="005B24B1"/>
    <w:rsid w:val="005B2F39"/>
    <w:rsid w:val="005B3D03"/>
    <w:rsid w:val="005B40DD"/>
    <w:rsid w:val="005B6008"/>
    <w:rsid w:val="005B6395"/>
    <w:rsid w:val="005B71EC"/>
    <w:rsid w:val="005C3E07"/>
    <w:rsid w:val="005D0EDD"/>
    <w:rsid w:val="005D65B0"/>
    <w:rsid w:val="005D6C34"/>
    <w:rsid w:val="005D7C1B"/>
    <w:rsid w:val="005E06C7"/>
    <w:rsid w:val="005E2C40"/>
    <w:rsid w:val="005E3A63"/>
    <w:rsid w:val="005E5309"/>
    <w:rsid w:val="005E6DCB"/>
    <w:rsid w:val="0060032F"/>
    <w:rsid w:val="00601E71"/>
    <w:rsid w:val="00606DB8"/>
    <w:rsid w:val="006076BA"/>
    <w:rsid w:val="00610F28"/>
    <w:rsid w:val="006120A7"/>
    <w:rsid w:val="00620CCB"/>
    <w:rsid w:val="006226FA"/>
    <w:rsid w:val="00623BEC"/>
    <w:rsid w:val="006242E6"/>
    <w:rsid w:val="00631439"/>
    <w:rsid w:val="00631C19"/>
    <w:rsid w:val="0063583B"/>
    <w:rsid w:val="00636A17"/>
    <w:rsid w:val="00637072"/>
    <w:rsid w:val="0063750C"/>
    <w:rsid w:val="0063798D"/>
    <w:rsid w:val="0064096A"/>
    <w:rsid w:val="00640D5F"/>
    <w:rsid w:val="0064480F"/>
    <w:rsid w:val="0064639D"/>
    <w:rsid w:val="006526E4"/>
    <w:rsid w:val="00652F1F"/>
    <w:rsid w:val="00660561"/>
    <w:rsid w:val="0066087B"/>
    <w:rsid w:val="00661319"/>
    <w:rsid w:val="006637F2"/>
    <w:rsid w:val="00666025"/>
    <w:rsid w:val="0067291A"/>
    <w:rsid w:val="00672A59"/>
    <w:rsid w:val="00673FDC"/>
    <w:rsid w:val="006762A1"/>
    <w:rsid w:val="006800B6"/>
    <w:rsid w:val="00681257"/>
    <w:rsid w:val="006827CE"/>
    <w:rsid w:val="00684B63"/>
    <w:rsid w:val="006851B6"/>
    <w:rsid w:val="00686537"/>
    <w:rsid w:val="0069028C"/>
    <w:rsid w:val="00692645"/>
    <w:rsid w:val="006A15AD"/>
    <w:rsid w:val="006A3CAE"/>
    <w:rsid w:val="006A74FE"/>
    <w:rsid w:val="006B0A1C"/>
    <w:rsid w:val="006B19CF"/>
    <w:rsid w:val="006B35BB"/>
    <w:rsid w:val="006B45E9"/>
    <w:rsid w:val="006C734B"/>
    <w:rsid w:val="006D1BA0"/>
    <w:rsid w:val="006D39DB"/>
    <w:rsid w:val="006D3D0D"/>
    <w:rsid w:val="006D7EBF"/>
    <w:rsid w:val="006E0EA4"/>
    <w:rsid w:val="006E23A1"/>
    <w:rsid w:val="006E751E"/>
    <w:rsid w:val="006E756F"/>
    <w:rsid w:val="006E767A"/>
    <w:rsid w:val="006F0855"/>
    <w:rsid w:val="006F0B46"/>
    <w:rsid w:val="006F3B06"/>
    <w:rsid w:val="006F67AF"/>
    <w:rsid w:val="006F74E8"/>
    <w:rsid w:val="0070170D"/>
    <w:rsid w:val="0070205B"/>
    <w:rsid w:val="007033EC"/>
    <w:rsid w:val="007047FB"/>
    <w:rsid w:val="00706DFA"/>
    <w:rsid w:val="00715870"/>
    <w:rsid w:val="007175E3"/>
    <w:rsid w:val="0071780A"/>
    <w:rsid w:val="00720767"/>
    <w:rsid w:val="007275B1"/>
    <w:rsid w:val="00730DED"/>
    <w:rsid w:val="00732031"/>
    <w:rsid w:val="00741111"/>
    <w:rsid w:val="00741740"/>
    <w:rsid w:val="00751579"/>
    <w:rsid w:val="00752A21"/>
    <w:rsid w:val="00753B22"/>
    <w:rsid w:val="0075746C"/>
    <w:rsid w:val="007720E3"/>
    <w:rsid w:val="00774B3B"/>
    <w:rsid w:val="007757A4"/>
    <w:rsid w:val="00776002"/>
    <w:rsid w:val="007819E5"/>
    <w:rsid w:val="007862AB"/>
    <w:rsid w:val="00786652"/>
    <w:rsid w:val="007879CE"/>
    <w:rsid w:val="007949E0"/>
    <w:rsid w:val="0079543F"/>
    <w:rsid w:val="007A0C09"/>
    <w:rsid w:val="007A3390"/>
    <w:rsid w:val="007A61B8"/>
    <w:rsid w:val="007B1714"/>
    <w:rsid w:val="007B18B0"/>
    <w:rsid w:val="007B1F9A"/>
    <w:rsid w:val="007B23AF"/>
    <w:rsid w:val="007B270E"/>
    <w:rsid w:val="007B46A9"/>
    <w:rsid w:val="007C552B"/>
    <w:rsid w:val="007D58DE"/>
    <w:rsid w:val="007D6538"/>
    <w:rsid w:val="007D7662"/>
    <w:rsid w:val="007E3D1D"/>
    <w:rsid w:val="007E47FE"/>
    <w:rsid w:val="007E5F9D"/>
    <w:rsid w:val="007E6D27"/>
    <w:rsid w:val="007F3C6A"/>
    <w:rsid w:val="007F6779"/>
    <w:rsid w:val="007F6F21"/>
    <w:rsid w:val="007F7D7E"/>
    <w:rsid w:val="00801C56"/>
    <w:rsid w:val="0081569C"/>
    <w:rsid w:val="00821CCC"/>
    <w:rsid w:val="00823618"/>
    <w:rsid w:val="00825300"/>
    <w:rsid w:val="00833E5A"/>
    <w:rsid w:val="00840604"/>
    <w:rsid w:val="0084152E"/>
    <w:rsid w:val="00842CEE"/>
    <w:rsid w:val="00843326"/>
    <w:rsid w:val="00845A36"/>
    <w:rsid w:val="00853C3D"/>
    <w:rsid w:val="00857324"/>
    <w:rsid w:val="008628E8"/>
    <w:rsid w:val="00863CE2"/>
    <w:rsid w:val="0086446C"/>
    <w:rsid w:val="00865204"/>
    <w:rsid w:val="00871723"/>
    <w:rsid w:val="0087199B"/>
    <w:rsid w:val="0087456A"/>
    <w:rsid w:val="00876E6B"/>
    <w:rsid w:val="00882B46"/>
    <w:rsid w:val="00886D4F"/>
    <w:rsid w:val="00890048"/>
    <w:rsid w:val="008936F2"/>
    <w:rsid w:val="00895663"/>
    <w:rsid w:val="008965B7"/>
    <w:rsid w:val="00896643"/>
    <w:rsid w:val="008966FC"/>
    <w:rsid w:val="008A10A3"/>
    <w:rsid w:val="008A4C5A"/>
    <w:rsid w:val="008A6351"/>
    <w:rsid w:val="008A7637"/>
    <w:rsid w:val="008B0FCD"/>
    <w:rsid w:val="008B13A3"/>
    <w:rsid w:val="008B2E1C"/>
    <w:rsid w:val="008B6601"/>
    <w:rsid w:val="008C4AFC"/>
    <w:rsid w:val="008C4E4A"/>
    <w:rsid w:val="008D07CB"/>
    <w:rsid w:val="008E0F29"/>
    <w:rsid w:val="008E769B"/>
    <w:rsid w:val="008F1032"/>
    <w:rsid w:val="008F43E8"/>
    <w:rsid w:val="009049CD"/>
    <w:rsid w:val="00905E84"/>
    <w:rsid w:val="00915820"/>
    <w:rsid w:val="00921472"/>
    <w:rsid w:val="0093032E"/>
    <w:rsid w:val="00932E7E"/>
    <w:rsid w:val="00934B0C"/>
    <w:rsid w:val="0093510B"/>
    <w:rsid w:val="0093751A"/>
    <w:rsid w:val="00943E1D"/>
    <w:rsid w:val="009519CE"/>
    <w:rsid w:val="0095339B"/>
    <w:rsid w:val="009617D3"/>
    <w:rsid w:val="009643E9"/>
    <w:rsid w:val="00965E9D"/>
    <w:rsid w:val="0097196C"/>
    <w:rsid w:val="00974A5D"/>
    <w:rsid w:val="009753F8"/>
    <w:rsid w:val="009766F9"/>
    <w:rsid w:val="00980815"/>
    <w:rsid w:val="00985745"/>
    <w:rsid w:val="0099281D"/>
    <w:rsid w:val="00992C3E"/>
    <w:rsid w:val="00993F27"/>
    <w:rsid w:val="009A2C09"/>
    <w:rsid w:val="009A3580"/>
    <w:rsid w:val="009A50F4"/>
    <w:rsid w:val="009A584A"/>
    <w:rsid w:val="009A6DEA"/>
    <w:rsid w:val="009B2AAE"/>
    <w:rsid w:val="009B656D"/>
    <w:rsid w:val="009B6972"/>
    <w:rsid w:val="009C2E98"/>
    <w:rsid w:val="009C4305"/>
    <w:rsid w:val="009C495F"/>
    <w:rsid w:val="009D2308"/>
    <w:rsid w:val="009D3B0B"/>
    <w:rsid w:val="009D3D3E"/>
    <w:rsid w:val="009D5AD1"/>
    <w:rsid w:val="009D705A"/>
    <w:rsid w:val="009D76F7"/>
    <w:rsid w:val="009D7DED"/>
    <w:rsid w:val="009E02B9"/>
    <w:rsid w:val="009E3D6C"/>
    <w:rsid w:val="009F5192"/>
    <w:rsid w:val="00A00E3D"/>
    <w:rsid w:val="00A01370"/>
    <w:rsid w:val="00A034F6"/>
    <w:rsid w:val="00A04720"/>
    <w:rsid w:val="00A052D9"/>
    <w:rsid w:val="00A0530A"/>
    <w:rsid w:val="00A079A5"/>
    <w:rsid w:val="00A128A5"/>
    <w:rsid w:val="00A17477"/>
    <w:rsid w:val="00A241FB"/>
    <w:rsid w:val="00A31527"/>
    <w:rsid w:val="00A3699F"/>
    <w:rsid w:val="00A37F8B"/>
    <w:rsid w:val="00A40E4C"/>
    <w:rsid w:val="00A45C01"/>
    <w:rsid w:val="00A52E4D"/>
    <w:rsid w:val="00A56B30"/>
    <w:rsid w:val="00A60CE0"/>
    <w:rsid w:val="00A63C57"/>
    <w:rsid w:val="00A640CA"/>
    <w:rsid w:val="00A67EEC"/>
    <w:rsid w:val="00A73690"/>
    <w:rsid w:val="00A817E6"/>
    <w:rsid w:val="00A82582"/>
    <w:rsid w:val="00A83AB8"/>
    <w:rsid w:val="00A84413"/>
    <w:rsid w:val="00A90BF0"/>
    <w:rsid w:val="00A91B05"/>
    <w:rsid w:val="00A93304"/>
    <w:rsid w:val="00A94E21"/>
    <w:rsid w:val="00A96D6A"/>
    <w:rsid w:val="00AA25BC"/>
    <w:rsid w:val="00AA5A95"/>
    <w:rsid w:val="00AB22C7"/>
    <w:rsid w:val="00AB3A4D"/>
    <w:rsid w:val="00AC0435"/>
    <w:rsid w:val="00AC0CBC"/>
    <w:rsid w:val="00AC0FAF"/>
    <w:rsid w:val="00AC31F3"/>
    <w:rsid w:val="00AC3B92"/>
    <w:rsid w:val="00AC4E73"/>
    <w:rsid w:val="00AC56C4"/>
    <w:rsid w:val="00AD12D5"/>
    <w:rsid w:val="00AD166A"/>
    <w:rsid w:val="00AD7CE6"/>
    <w:rsid w:val="00AE4936"/>
    <w:rsid w:val="00AF0842"/>
    <w:rsid w:val="00AF123D"/>
    <w:rsid w:val="00AF1504"/>
    <w:rsid w:val="00AF25D1"/>
    <w:rsid w:val="00AF3F4A"/>
    <w:rsid w:val="00B002C6"/>
    <w:rsid w:val="00B02E48"/>
    <w:rsid w:val="00B05671"/>
    <w:rsid w:val="00B07119"/>
    <w:rsid w:val="00B10441"/>
    <w:rsid w:val="00B1306F"/>
    <w:rsid w:val="00B14F3D"/>
    <w:rsid w:val="00B1700A"/>
    <w:rsid w:val="00B25C10"/>
    <w:rsid w:val="00B328EA"/>
    <w:rsid w:val="00B32BB4"/>
    <w:rsid w:val="00B32D0F"/>
    <w:rsid w:val="00B350A7"/>
    <w:rsid w:val="00B36968"/>
    <w:rsid w:val="00B505F7"/>
    <w:rsid w:val="00B5109F"/>
    <w:rsid w:val="00B520DC"/>
    <w:rsid w:val="00B545CF"/>
    <w:rsid w:val="00B5586C"/>
    <w:rsid w:val="00B60F84"/>
    <w:rsid w:val="00B6267B"/>
    <w:rsid w:val="00B626F9"/>
    <w:rsid w:val="00B63118"/>
    <w:rsid w:val="00B64DF3"/>
    <w:rsid w:val="00B64EFB"/>
    <w:rsid w:val="00B66883"/>
    <w:rsid w:val="00B72F40"/>
    <w:rsid w:val="00B740A6"/>
    <w:rsid w:val="00B75887"/>
    <w:rsid w:val="00B7663B"/>
    <w:rsid w:val="00B80FF9"/>
    <w:rsid w:val="00B82E25"/>
    <w:rsid w:val="00B86B04"/>
    <w:rsid w:val="00B924CB"/>
    <w:rsid w:val="00B92E3A"/>
    <w:rsid w:val="00B96B68"/>
    <w:rsid w:val="00B97D73"/>
    <w:rsid w:val="00BA1B95"/>
    <w:rsid w:val="00BA31BD"/>
    <w:rsid w:val="00BA6DF1"/>
    <w:rsid w:val="00BB4CF5"/>
    <w:rsid w:val="00BB664C"/>
    <w:rsid w:val="00BB7E16"/>
    <w:rsid w:val="00BC402D"/>
    <w:rsid w:val="00BD3C1B"/>
    <w:rsid w:val="00BD47D5"/>
    <w:rsid w:val="00BD776C"/>
    <w:rsid w:val="00BF49D1"/>
    <w:rsid w:val="00BF7BAD"/>
    <w:rsid w:val="00C02B01"/>
    <w:rsid w:val="00C0394B"/>
    <w:rsid w:val="00C0461D"/>
    <w:rsid w:val="00C04F28"/>
    <w:rsid w:val="00C05589"/>
    <w:rsid w:val="00C057B7"/>
    <w:rsid w:val="00C10415"/>
    <w:rsid w:val="00C10B70"/>
    <w:rsid w:val="00C13109"/>
    <w:rsid w:val="00C132BC"/>
    <w:rsid w:val="00C16DA0"/>
    <w:rsid w:val="00C202A0"/>
    <w:rsid w:val="00C22A5A"/>
    <w:rsid w:val="00C24596"/>
    <w:rsid w:val="00C2462E"/>
    <w:rsid w:val="00C268CC"/>
    <w:rsid w:val="00C302EB"/>
    <w:rsid w:val="00C333C9"/>
    <w:rsid w:val="00C37DFB"/>
    <w:rsid w:val="00C5017B"/>
    <w:rsid w:val="00C50DE6"/>
    <w:rsid w:val="00C6380A"/>
    <w:rsid w:val="00C644B1"/>
    <w:rsid w:val="00C64909"/>
    <w:rsid w:val="00C66857"/>
    <w:rsid w:val="00C67352"/>
    <w:rsid w:val="00C67789"/>
    <w:rsid w:val="00C70FFC"/>
    <w:rsid w:val="00C722A3"/>
    <w:rsid w:val="00C7353A"/>
    <w:rsid w:val="00C75AAB"/>
    <w:rsid w:val="00C8078D"/>
    <w:rsid w:val="00C80F9B"/>
    <w:rsid w:val="00C81A31"/>
    <w:rsid w:val="00C820FD"/>
    <w:rsid w:val="00C82A0A"/>
    <w:rsid w:val="00C83353"/>
    <w:rsid w:val="00C83AE0"/>
    <w:rsid w:val="00C86A08"/>
    <w:rsid w:val="00C86FF7"/>
    <w:rsid w:val="00C87750"/>
    <w:rsid w:val="00C94F1E"/>
    <w:rsid w:val="00CA024A"/>
    <w:rsid w:val="00CA1397"/>
    <w:rsid w:val="00CA1683"/>
    <w:rsid w:val="00CA16C4"/>
    <w:rsid w:val="00CA19E6"/>
    <w:rsid w:val="00CB2D3C"/>
    <w:rsid w:val="00CB6DA4"/>
    <w:rsid w:val="00CB7E51"/>
    <w:rsid w:val="00CC08A9"/>
    <w:rsid w:val="00CC4AD9"/>
    <w:rsid w:val="00CD10B2"/>
    <w:rsid w:val="00CD3BFF"/>
    <w:rsid w:val="00CE0530"/>
    <w:rsid w:val="00CE09F8"/>
    <w:rsid w:val="00CE204E"/>
    <w:rsid w:val="00CE2B71"/>
    <w:rsid w:val="00CF2E25"/>
    <w:rsid w:val="00CF4186"/>
    <w:rsid w:val="00CF4B0C"/>
    <w:rsid w:val="00CF5F7A"/>
    <w:rsid w:val="00D02934"/>
    <w:rsid w:val="00D12792"/>
    <w:rsid w:val="00D139D0"/>
    <w:rsid w:val="00D1570B"/>
    <w:rsid w:val="00D232CD"/>
    <w:rsid w:val="00D334F1"/>
    <w:rsid w:val="00D35281"/>
    <w:rsid w:val="00D369A7"/>
    <w:rsid w:val="00D36DA2"/>
    <w:rsid w:val="00D41C3D"/>
    <w:rsid w:val="00D51E0D"/>
    <w:rsid w:val="00D6447B"/>
    <w:rsid w:val="00D649A6"/>
    <w:rsid w:val="00D64D94"/>
    <w:rsid w:val="00D745F7"/>
    <w:rsid w:val="00D74FC4"/>
    <w:rsid w:val="00D777EB"/>
    <w:rsid w:val="00DA05B7"/>
    <w:rsid w:val="00DA0AB2"/>
    <w:rsid w:val="00DA3F6A"/>
    <w:rsid w:val="00DA6CAC"/>
    <w:rsid w:val="00DB1213"/>
    <w:rsid w:val="00DB7F40"/>
    <w:rsid w:val="00DC1521"/>
    <w:rsid w:val="00DC2AEF"/>
    <w:rsid w:val="00DC7BD3"/>
    <w:rsid w:val="00DD7380"/>
    <w:rsid w:val="00DE061C"/>
    <w:rsid w:val="00DE1259"/>
    <w:rsid w:val="00DE1709"/>
    <w:rsid w:val="00DE3022"/>
    <w:rsid w:val="00DE5918"/>
    <w:rsid w:val="00E020DA"/>
    <w:rsid w:val="00E03F80"/>
    <w:rsid w:val="00E05D9E"/>
    <w:rsid w:val="00E06C1E"/>
    <w:rsid w:val="00E12D56"/>
    <w:rsid w:val="00E22C46"/>
    <w:rsid w:val="00E24EF1"/>
    <w:rsid w:val="00E27D6A"/>
    <w:rsid w:val="00E31148"/>
    <w:rsid w:val="00E3231C"/>
    <w:rsid w:val="00E43336"/>
    <w:rsid w:val="00E43C2B"/>
    <w:rsid w:val="00E43D3F"/>
    <w:rsid w:val="00E516EB"/>
    <w:rsid w:val="00E65AEE"/>
    <w:rsid w:val="00E65D46"/>
    <w:rsid w:val="00E70665"/>
    <w:rsid w:val="00E828E3"/>
    <w:rsid w:val="00E837A7"/>
    <w:rsid w:val="00E840F4"/>
    <w:rsid w:val="00E85342"/>
    <w:rsid w:val="00E862C8"/>
    <w:rsid w:val="00E86701"/>
    <w:rsid w:val="00E9245B"/>
    <w:rsid w:val="00E95BC3"/>
    <w:rsid w:val="00E9732C"/>
    <w:rsid w:val="00E97E41"/>
    <w:rsid w:val="00EA3669"/>
    <w:rsid w:val="00EA3B6A"/>
    <w:rsid w:val="00EB3821"/>
    <w:rsid w:val="00EB5540"/>
    <w:rsid w:val="00EB68A4"/>
    <w:rsid w:val="00EB7F3C"/>
    <w:rsid w:val="00EC2929"/>
    <w:rsid w:val="00EC2CDC"/>
    <w:rsid w:val="00EC5901"/>
    <w:rsid w:val="00ED21A3"/>
    <w:rsid w:val="00ED4B1F"/>
    <w:rsid w:val="00ED4D91"/>
    <w:rsid w:val="00ED504D"/>
    <w:rsid w:val="00ED5947"/>
    <w:rsid w:val="00EE46AA"/>
    <w:rsid w:val="00EF3C25"/>
    <w:rsid w:val="00EF60D2"/>
    <w:rsid w:val="00F0057A"/>
    <w:rsid w:val="00F00C3C"/>
    <w:rsid w:val="00F02992"/>
    <w:rsid w:val="00F03F2D"/>
    <w:rsid w:val="00F15BA3"/>
    <w:rsid w:val="00F229F9"/>
    <w:rsid w:val="00F34956"/>
    <w:rsid w:val="00F3507C"/>
    <w:rsid w:val="00F3641C"/>
    <w:rsid w:val="00F40604"/>
    <w:rsid w:val="00F43464"/>
    <w:rsid w:val="00F50410"/>
    <w:rsid w:val="00F5207F"/>
    <w:rsid w:val="00F53AC6"/>
    <w:rsid w:val="00F54977"/>
    <w:rsid w:val="00F555F0"/>
    <w:rsid w:val="00F60684"/>
    <w:rsid w:val="00F624A3"/>
    <w:rsid w:val="00F63F16"/>
    <w:rsid w:val="00F6639D"/>
    <w:rsid w:val="00F67D22"/>
    <w:rsid w:val="00F73FD9"/>
    <w:rsid w:val="00F7520A"/>
    <w:rsid w:val="00F76541"/>
    <w:rsid w:val="00F77547"/>
    <w:rsid w:val="00F77AC9"/>
    <w:rsid w:val="00F83A72"/>
    <w:rsid w:val="00F86403"/>
    <w:rsid w:val="00F86AEA"/>
    <w:rsid w:val="00F9011C"/>
    <w:rsid w:val="00F91624"/>
    <w:rsid w:val="00F94880"/>
    <w:rsid w:val="00FA35DB"/>
    <w:rsid w:val="00FA3660"/>
    <w:rsid w:val="00FA52B8"/>
    <w:rsid w:val="00FA5C5E"/>
    <w:rsid w:val="00FA6DFC"/>
    <w:rsid w:val="00FB0FE5"/>
    <w:rsid w:val="00FB1EF0"/>
    <w:rsid w:val="00FB4A63"/>
    <w:rsid w:val="00FB660D"/>
    <w:rsid w:val="00FC5E01"/>
    <w:rsid w:val="00FC5F96"/>
    <w:rsid w:val="00FD1868"/>
    <w:rsid w:val="00FD47B8"/>
    <w:rsid w:val="00FE0C23"/>
    <w:rsid w:val="00FE0D41"/>
    <w:rsid w:val="00FE1090"/>
    <w:rsid w:val="00FE667E"/>
    <w:rsid w:val="00FE725D"/>
    <w:rsid w:val="00FF6273"/>
    <w:rsid w:val="00FF77EC"/>
    <w:rsid w:val="00FF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000E40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579"/>
    <w:pPr>
      <w:spacing w:after="200" w:line="276" w:lineRule="auto"/>
    </w:pPr>
    <w:rPr>
      <w:rFonts w:ascii="Calibri" w:hAnsi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D334F1"/>
    <w:rPr>
      <w:rFonts w:cs="Times New Roman"/>
    </w:rPr>
  </w:style>
  <w:style w:type="character" w:styleId="Hyperlink">
    <w:name w:val="Hyperlink"/>
    <w:uiPriority w:val="99"/>
    <w:rsid w:val="0075157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6685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semiHidden/>
    <w:locked/>
    <w:rsid w:val="000B34C0"/>
    <w:rPr>
      <w:rFonts w:ascii="Calibri" w:hAnsi="Calibri" w:cs="Times New Roman"/>
      <w:lang w:val="en-GB" w:eastAsia="en-US"/>
    </w:rPr>
  </w:style>
  <w:style w:type="character" w:styleId="PageNumber">
    <w:name w:val="page number"/>
    <w:uiPriority w:val="99"/>
    <w:rsid w:val="00C66857"/>
    <w:rPr>
      <w:rFonts w:cs="Times New Roman"/>
    </w:rPr>
  </w:style>
  <w:style w:type="table" w:styleId="TableGrid">
    <w:name w:val="Table Grid"/>
    <w:basedOn w:val="TableNormal"/>
    <w:locked/>
    <w:rsid w:val="00DE0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9543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543F"/>
    <w:rPr>
      <w:rFonts w:ascii="Courier New" w:hAnsi="Courier New" w:cs="Courier New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3BB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8F43E8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/>
    </w:rPr>
  </w:style>
  <w:style w:type="character" w:customStyle="1" w:styleId="hps">
    <w:name w:val="hps"/>
    <w:uiPriority w:val="99"/>
    <w:rsid w:val="00CE09F8"/>
    <w:rPr>
      <w:rFonts w:cs="Times New Roman"/>
    </w:rPr>
  </w:style>
  <w:style w:type="paragraph" w:styleId="ListParagraph">
    <w:name w:val="List Paragraph"/>
    <w:basedOn w:val="Normal"/>
    <w:uiPriority w:val="72"/>
    <w:rsid w:val="00BA1B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95"/>
    <w:rPr>
      <w:rFonts w:ascii="Calibri" w:hAnsi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95"/>
    <w:rPr>
      <w:rFonts w:ascii="Calibri" w:hAnsi="Calibri"/>
      <w:b/>
      <w:bCs/>
      <w:sz w:val="20"/>
      <w:szCs w:val="20"/>
      <w:lang w:val="en-GB"/>
    </w:rPr>
  </w:style>
  <w:style w:type="table" w:styleId="LightShading-Accent1">
    <w:name w:val="Light Shading Accent 1"/>
    <w:basedOn w:val="TableNormal"/>
    <w:uiPriority w:val="30"/>
    <w:qFormat/>
    <w:rsid w:val="00592C5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List">
    <w:name w:val="Colorful List"/>
    <w:basedOn w:val="TableNormal"/>
    <w:uiPriority w:val="34"/>
    <w:qFormat/>
    <w:rsid w:val="00C04F2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29"/>
    <w:qFormat/>
    <w:rsid w:val="00993F2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0"/>
    <w:rsid w:val="00C6778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-Accent6">
    <w:name w:val="Medium List 2 Accent 6"/>
    <w:basedOn w:val="TableNormal"/>
    <w:uiPriority w:val="21"/>
    <w:qFormat/>
    <w:rsid w:val="007574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4">
    <w:name w:val="Medium List 1 Accent 4"/>
    <w:basedOn w:val="TableNormal"/>
    <w:uiPriority w:val="60"/>
    <w:rsid w:val="00573C5F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0"/>
    <w:rsid w:val="006E23A1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1579"/>
    <w:pPr>
      <w:spacing w:after="200" w:line="276" w:lineRule="auto"/>
    </w:pPr>
    <w:rPr>
      <w:rFonts w:ascii="Calibri" w:hAnsi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uiPriority w:val="99"/>
    <w:semiHidden/>
    <w:rsid w:val="00D334F1"/>
    <w:rPr>
      <w:rFonts w:cs="Times New Roman"/>
    </w:rPr>
  </w:style>
  <w:style w:type="character" w:styleId="Hyperlink">
    <w:name w:val="Hyperlink"/>
    <w:uiPriority w:val="99"/>
    <w:rsid w:val="00751579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C6685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semiHidden/>
    <w:locked/>
    <w:rsid w:val="000B34C0"/>
    <w:rPr>
      <w:rFonts w:ascii="Calibri" w:hAnsi="Calibri" w:cs="Times New Roman"/>
      <w:lang w:val="en-GB" w:eastAsia="en-US"/>
    </w:rPr>
  </w:style>
  <w:style w:type="character" w:styleId="PageNumber">
    <w:name w:val="page number"/>
    <w:uiPriority w:val="99"/>
    <w:rsid w:val="00C66857"/>
    <w:rPr>
      <w:rFonts w:cs="Times New Roman"/>
    </w:rPr>
  </w:style>
  <w:style w:type="table" w:styleId="TableGrid">
    <w:name w:val="Table Grid"/>
    <w:basedOn w:val="TableNormal"/>
    <w:locked/>
    <w:rsid w:val="00DE0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9543F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9543F"/>
    <w:rPr>
      <w:rFonts w:ascii="Courier New" w:hAnsi="Courier New" w:cs="Courier New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53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53BB"/>
    <w:rPr>
      <w:rFonts w:ascii="Tahoma" w:hAnsi="Tahoma" w:cs="Tahoma"/>
      <w:sz w:val="16"/>
      <w:szCs w:val="16"/>
      <w:lang w:val="en-GB"/>
    </w:rPr>
  </w:style>
  <w:style w:type="paragraph" w:styleId="NormalWeb">
    <w:name w:val="Normal (Web)"/>
    <w:basedOn w:val="Normal"/>
    <w:uiPriority w:val="99"/>
    <w:unhideWhenUsed/>
    <w:rsid w:val="008F43E8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s-ES_tradnl"/>
    </w:rPr>
  </w:style>
  <w:style w:type="character" w:customStyle="1" w:styleId="hps">
    <w:name w:val="hps"/>
    <w:uiPriority w:val="99"/>
    <w:rsid w:val="00CE09F8"/>
    <w:rPr>
      <w:rFonts w:cs="Times New Roman"/>
    </w:rPr>
  </w:style>
  <w:style w:type="paragraph" w:styleId="ListParagraph">
    <w:name w:val="List Paragraph"/>
    <w:basedOn w:val="Normal"/>
    <w:uiPriority w:val="72"/>
    <w:rsid w:val="00BA1B9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40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0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095"/>
    <w:rPr>
      <w:rFonts w:ascii="Calibri" w:hAnsi="Calibr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0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095"/>
    <w:rPr>
      <w:rFonts w:ascii="Calibri" w:hAnsi="Calibri"/>
      <w:b/>
      <w:bCs/>
      <w:sz w:val="20"/>
      <w:szCs w:val="20"/>
      <w:lang w:val="en-GB"/>
    </w:rPr>
  </w:style>
  <w:style w:type="table" w:styleId="LightShading-Accent1">
    <w:name w:val="Light Shading Accent 1"/>
    <w:basedOn w:val="TableNormal"/>
    <w:uiPriority w:val="30"/>
    <w:qFormat/>
    <w:rsid w:val="00592C5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ColorfulList">
    <w:name w:val="Colorful List"/>
    <w:basedOn w:val="TableNormal"/>
    <w:uiPriority w:val="34"/>
    <w:qFormat/>
    <w:rsid w:val="00C04F28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Grid">
    <w:name w:val="Colorful Grid"/>
    <w:basedOn w:val="TableNormal"/>
    <w:uiPriority w:val="29"/>
    <w:qFormat/>
    <w:rsid w:val="00993F27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1">
    <w:name w:val="Medium List 1"/>
    <w:basedOn w:val="TableNormal"/>
    <w:uiPriority w:val="60"/>
    <w:rsid w:val="00C67789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2-Accent6">
    <w:name w:val="Medium List 2 Accent 6"/>
    <w:basedOn w:val="TableNormal"/>
    <w:uiPriority w:val="21"/>
    <w:qFormat/>
    <w:rsid w:val="0075746C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4">
    <w:name w:val="Medium List 1 Accent 4"/>
    <w:basedOn w:val="TableNormal"/>
    <w:uiPriority w:val="60"/>
    <w:rsid w:val="00573C5F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0"/>
    <w:rsid w:val="006E23A1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70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8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0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672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7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88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15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53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77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2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1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9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3781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700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9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542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4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06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27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6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25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443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0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40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3938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337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1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07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57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7097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50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59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64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22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71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22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1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757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54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827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75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83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209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73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716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514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906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FC1F28-0323-40CD-9666-8298BB801D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1</Words>
  <Characters>2910</Characters>
  <Application>Microsoft Office Word</Application>
  <DocSecurity>0</DocSecurity>
  <Lines>24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nging trends in the aetiology, treatment and outcomes of bloodstream infection occurring in the first year after solid organ transplantation</vt:lpstr>
      <vt:lpstr>Changing trends in the aetiology, treatment and outcomes of bloodstream infection occurring in the first year after solid organ transplantation</vt:lpstr>
    </vt:vector>
  </TitlesOfParts>
  <Company/>
  <LinksUpToDate>false</LinksUpToDate>
  <CharactersWithSpaces>3375</CharactersWithSpaces>
  <SharedDoc>false</SharedDoc>
  <HLinks>
    <vt:vector size="6" baseType="variant">
      <vt:variant>
        <vt:i4>7471180</vt:i4>
      </vt:variant>
      <vt:variant>
        <vt:i4>0</vt:i4>
      </vt:variant>
      <vt:variant>
        <vt:i4>0</vt:i4>
      </vt:variant>
      <vt:variant>
        <vt:i4>5</vt:i4>
      </vt:variant>
      <vt:variant>
        <vt:lpwstr>mailto:isaoriolbermudez@gmail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ing trends in the aetiology, treatment and outcomes of bloodstream infection occurring in the first year after solid organ transplantation</dc:title>
  <dc:subject/>
  <dc:creator>Isabel Oriol Bermudez</dc:creator>
  <cp:keywords/>
  <dc:description/>
  <cp:lastModifiedBy>Rajesh Selvaraj</cp:lastModifiedBy>
  <cp:revision>4</cp:revision>
  <cp:lastPrinted>2018-12-28T11:16:00Z</cp:lastPrinted>
  <dcterms:created xsi:type="dcterms:W3CDTF">2019-03-28T22:28:00Z</dcterms:created>
  <dcterms:modified xsi:type="dcterms:W3CDTF">2019-06-03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e703794-175c-3940-b59d-30a6835aad59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transplantation-reviews</vt:lpwstr>
  </property>
  <property fmtid="{D5CDD505-2E9C-101B-9397-08002B2CF9AE}" pid="22" name="Mendeley Recent Style Name 8_1">
    <vt:lpwstr>Transplantation Reviews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